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B35C4" w14:textId="77777777" w:rsidR="00E55DDA" w:rsidRPr="001B6B97" w:rsidRDefault="00E55DDA" w:rsidP="00E55DDA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b/>
          <w:bCs/>
          <w:sz w:val="20"/>
          <w:szCs w:val="20"/>
          <w:lang w:val="en-US"/>
        </w:rPr>
        <w:t>European Journal of Applied Physiology</w:t>
      </w:r>
    </w:p>
    <w:p w14:paraId="515D49F6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927B19" w14:textId="373CDAA8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achine learning predicts </w:t>
      </w:r>
      <w:r w:rsidR="00DB6893" w:rsidRPr="001B6B97">
        <w:rPr>
          <w:rFonts w:ascii="Times New Roman" w:hAnsi="Times New Roman" w:cs="Times New Roman"/>
          <w:b/>
          <w:bCs/>
          <w:sz w:val="20"/>
          <w:szCs w:val="20"/>
          <w:lang w:val="en-US"/>
        </w:rPr>
        <w:t>peak</w:t>
      </w:r>
      <w:r w:rsidRPr="001B6B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xygen uptake and peak power output for customizing cardiopulmonary exercise testing using non-exercise features</w:t>
      </w:r>
    </w:p>
    <w:p w14:paraId="165CC578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>Charlotte Wenzel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, Thomas Liebig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, Adrian Swoboda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, Rika Smolareck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, Marit L Schlagheck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, David Walzik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, Andreas Groll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, Richie P Goulding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, Philipp Zimmer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B6B97" w:rsidDel="00A82CD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010573A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EEFC41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1B6B9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stitute for Sport and Sport Science, Performance and Health (Sports Medicine), TU Dortmund University, Dortmund, Germany</w:t>
      </w:r>
    </w:p>
    <w:p w14:paraId="244FF53A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1B6B9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stitute for Computer Science, Department of Artificial Intelligence, TU Dortmund University, Dortmund, Germany</w:t>
      </w:r>
    </w:p>
    <w:p w14:paraId="2A7F6844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6B9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001B6B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stitute for Training Optimization for Sport and Health, iQ athletik, Frankfurt am Main, Germany</w:t>
      </w:r>
    </w:p>
    <w:p w14:paraId="74CFB0DC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B6B9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1B6B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B6B9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Statistics, Statistical Methods for Big Data, TU Dortmund University, Dortmund, Germany</w:t>
      </w:r>
    </w:p>
    <w:p w14:paraId="5EC0DA4C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5</w:t>
      </w:r>
      <w:r w:rsidRPr="001B6B9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aculty of Behavioral and Movement Sciences, Department of Human Movement Sciences, Vrije Universiteit Amsterdam, Amsterdam Movement Sciences, Amsterdam, the Netherlands</w:t>
      </w:r>
    </w:p>
    <w:p w14:paraId="27838D1F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, Institute for Sport and Sport Science, Performance and Health (Sports Medicine), TU Dortmund University, Otto- Hahn-Str. </w:t>
      </w:r>
      <w:r w:rsidRPr="001B6B97">
        <w:rPr>
          <w:rFonts w:ascii="Times New Roman" w:hAnsi="Times New Roman" w:cs="Times New Roman"/>
          <w:sz w:val="20"/>
          <w:szCs w:val="20"/>
          <w:lang w:val="de-DE"/>
        </w:rPr>
        <w:t xml:space="preserve">3, 44227 Dortmund, Germany, Tel.: +49 231 755 7436, Dortmund, Germany; </w:t>
      </w:r>
      <w:hyperlink r:id="rId7" w:history="1">
        <w:r w:rsidRPr="001B6B97">
          <w:rPr>
            <w:rStyle w:val="Hyperlink"/>
            <w:rFonts w:ascii="Times New Roman" w:hAnsi="Times New Roman" w:cs="Times New Roman"/>
            <w:sz w:val="20"/>
            <w:szCs w:val="20"/>
            <w:lang w:val="de-DE"/>
          </w:rPr>
          <w:t>philipp.zimmer@tu-dortmund.de</w:t>
        </w:r>
      </w:hyperlink>
    </w:p>
    <w:p w14:paraId="1DA33AE6" w14:textId="77777777" w:rsidR="00E55DDA" w:rsidRPr="001B6B97" w:rsidRDefault="00E55DDA" w:rsidP="00E55DDA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de-DE"/>
        </w:rPr>
        <w:sectPr w:rsidR="00E55DDA" w:rsidRPr="001B6B97" w:rsidSect="001B6B97">
          <w:footerReference w:type="even" r:id="rId8"/>
          <w:footerReference w:type="default" r:id="rId9"/>
          <w:type w:val="nextPage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94E403F" w14:textId="36F8FB80" w:rsidR="00505DF5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1B6B97">
        <w:rPr>
          <w:rFonts w:ascii="Times New Roman" w:hAnsi="Times New Roman" w:cs="Times New Roman"/>
          <w:b/>
          <w:bCs/>
          <w:sz w:val="20"/>
          <w:szCs w:val="20"/>
          <w:lang w:val="de-DE"/>
        </w:rPr>
        <w:t>Supplements</w:t>
      </w:r>
    </w:p>
    <w:p w14:paraId="49648C18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>Table A. Increase of the ramp p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2409"/>
      </w:tblGrid>
      <w:tr w:rsidR="00025B74" w:rsidRPr="001B6B97" w14:paraId="70D8AF78" w14:textId="77777777" w:rsidTr="00890B1B">
        <w:tc>
          <w:tcPr>
            <w:tcW w:w="988" w:type="dxa"/>
          </w:tcPr>
          <w:p w14:paraId="315F5B8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246DF4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and PAL category</w:t>
            </w:r>
          </w:p>
        </w:tc>
        <w:tc>
          <w:tcPr>
            <w:tcW w:w="2409" w:type="dxa"/>
          </w:tcPr>
          <w:p w14:paraId="63EF5D3C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wer increase (W/min)</w:t>
            </w:r>
          </w:p>
        </w:tc>
      </w:tr>
      <w:tr w:rsidR="00025B74" w:rsidRPr="001B6B97" w14:paraId="38179BD6" w14:textId="77777777" w:rsidTr="00890B1B">
        <w:tc>
          <w:tcPr>
            <w:tcW w:w="988" w:type="dxa"/>
          </w:tcPr>
          <w:p w14:paraId="43D0854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2268" w:type="dxa"/>
          </w:tcPr>
          <w:p w14:paraId="3195EA3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25 or &lt; 20 and low</w:t>
            </w:r>
          </w:p>
        </w:tc>
        <w:tc>
          <w:tcPr>
            <w:tcW w:w="2409" w:type="dxa"/>
          </w:tcPr>
          <w:p w14:paraId="5F46BEEE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025B74" w:rsidRPr="001B6B97" w14:paraId="1B58EEC8" w14:textId="77777777" w:rsidTr="00890B1B">
        <w:tc>
          <w:tcPr>
            <w:tcW w:w="988" w:type="dxa"/>
          </w:tcPr>
          <w:p w14:paraId="7CC21F6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E3AC6B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other cases</w:t>
            </w:r>
          </w:p>
        </w:tc>
        <w:tc>
          <w:tcPr>
            <w:tcW w:w="2409" w:type="dxa"/>
          </w:tcPr>
          <w:p w14:paraId="6FE766A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025B74" w:rsidRPr="001B6B97" w14:paraId="069F0674" w14:textId="77777777" w:rsidTr="00890B1B">
        <w:tc>
          <w:tcPr>
            <w:tcW w:w="988" w:type="dxa"/>
          </w:tcPr>
          <w:p w14:paraId="3DCD1C4A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0C30E1D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25 or &lt; 20 and high</w:t>
            </w:r>
          </w:p>
        </w:tc>
        <w:tc>
          <w:tcPr>
            <w:tcW w:w="2409" w:type="dxa"/>
          </w:tcPr>
          <w:p w14:paraId="5601301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025B74" w:rsidRPr="001B6B97" w14:paraId="5621B737" w14:textId="77777777" w:rsidTr="00890B1B">
        <w:tc>
          <w:tcPr>
            <w:tcW w:w="988" w:type="dxa"/>
          </w:tcPr>
          <w:p w14:paraId="1DC74724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2268" w:type="dxa"/>
          </w:tcPr>
          <w:p w14:paraId="0100EFF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25 or &lt; 20 and low</w:t>
            </w:r>
          </w:p>
        </w:tc>
        <w:tc>
          <w:tcPr>
            <w:tcW w:w="2409" w:type="dxa"/>
          </w:tcPr>
          <w:p w14:paraId="1C03BAC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025B74" w:rsidRPr="001B6B97" w14:paraId="1F6C86D3" w14:textId="77777777" w:rsidTr="00890B1B">
        <w:tc>
          <w:tcPr>
            <w:tcW w:w="988" w:type="dxa"/>
          </w:tcPr>
          <w:p w14:paraId="667EAA8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4611B1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other cases</w:t>
            </w:r>
          </w:p>
        </w:tc>
        <w:tc>
          <w:tcPr>
            <w:tcW w:w="2409" w:type="dxa"/>
          </w:tcPr>
          <w:p w14:paraId="3C58381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025B74" w:rsidRPr="001B6B97" w14:paraId="270CB0E0" w14:textId="77777777" w:rsidTr="00890B1B">
        <w:tc>
          <w:tcPr>
            <w:tcW w:w="988" w:type="dxa"/>
          </w:tcPr>
          <w:p w14:paraId="217D168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56D63CFE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25 or &lt; 20 and high</w:t>
            </w:r>
          </w:p>
        </w:tc>
        <w:tc>
          <w:tcPr>
            <w:tcW w:w="2409" w:type="dxa"/>
          </w:tcPr>
          <w:p w14:paraId="73EEB117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</w:tbl>
    <w:p w14:paraId="2CEA3C0C" w14:textId="77777777" w:rsidR="00025B74" w:rsidRPr="001B6B97" w:rsidRDefault="00025B74" w:rsidP="00025B74">
      <w:pPr>
        <w:spacing w:line="276" w:lineRule="auto"/>
        <w:ind w:left="709" w:hanging="709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MI: Body-Mass-Index; PAL: Physical activity level.</w:t>
      </w:r>
    </w:p>
    <w:p w14:paraId="310E5474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CAB38C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>Table B. All collected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5"/>
        <w:gridCol w:w="1405"/>
        <w:gridCol w:w="1139"/>
        <w:gridCol w:w="2268"/>
        <w:gridCol w:w="2552"/>
      </w:tblGrid>
      <w:tr w:rsidR="00025B74" w:rsidRPr="001B6B97" w14:paraId="328E1E1E" w14:textId="77777777" w:rsidTr="00890B1B">
        <w:tc>
          <w:tcPr>
            <w:tcW w:w="1515" w:type="dxa"/>
          </w:tcPr>
          <w:p w14:paraId="3456A75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1405" w:type="dxa"/>
          </w:tcPr>
          <w:p w14:paraId="7B5DEE1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1139" w:type="dxa"/>
          </w:tcPr>
          <w:p w14:paraId="5D8411D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2268" w:type="dxa"/>
          </w:tcPr>
          <w:p w14:paraId="2EAD605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2552" w:type="dxa"/>
          </w:tcPr>
          <w:p w14:paraId="4C56A1E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025B74" w:rsidRPr="001B6B97" w14:paraId="1815E474" w14:textId="77777777" w:rsidTr="00890B1B">
        <w:tc>
          <w:tcPr>
            <w:tcW w:w="1515" w:type="dxa"/>
          </w:tcPr>
          <w:p w14:paraId="112640C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05" w:type="dxa"/>
          </w:tcPr>
          <w:p w14:paraId="038F46D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1139" w:type="dxa"/>
          </w:tcPr>
          <w:p w14:paraId="2A9D835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77C392C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In-person interview </w:t>
            </w:r>
          </w:p>
        </w:tc>
        <w:tc>
          <w:tcPr>
            <w:tcW w:w="2552" w:type="dxa"/>
          </w:tcPr>
          <w:p w14:paraId="24E248F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Years of the participant at time of the study</w:t>
            </w:r>
          </w:p>
        </w:tc>
      </w:tr>
      <w:tr w:rsidR="00025B74" w:rsidRPr="001B6B97" w14:paraId="35F4B29B" w14:textId="77777777" w:rsidTr="00890B1B">
        <w:tc>
          <w:tcPr>
            <w:tcW w:w="1515" w:type="dxa"/>
          </w:tcPr>
          <w:p w14:paraId="1AE9FCE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05" w:type="dxa"/>
          </w:tcPr>
          <w:p w14:paraId="1D96E2D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1139" w:type="dxa"/>
          </w:tcPr>
          <w:p w14:paraId="4088EDD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2268" w:type="dxa"/>
          </w:tcPr>
          <w:p w14:paraId="6018BFC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</w:tc>
        <w:tc>
          <w:tcPr>
            <w:tcW w:w="2552" w:type="dxa"/>
          </w:tcPr>
          <w:p w14:paraId="3082D08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ded as:</w:t>
            </w:r>
          </w:p>
          <w:p w14:paraId="25866F3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 = female</w:t>
            </w:r>
          </w:p>
          <w:p w14:paraId="3166205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1 = male </w:t>
            </w:r>
          </w:p>
        </w:tc>
      </w:tr>
      <w:tr w:rsidR="00025B74" w:rsidRPr="001B6B97" w14:paraId="7BF1B637" w14:textId="77777777" w:rsidTr="00890B1B">
        <w:tc>
          <w:tcPr>
            <w:tcW w:w="1515" w:type="dxa"/>
          </w:tcPr>
          <w:p w14:paraId="0774B2D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405" w:type="dxa"/>
          </w:tcPr>
          <w:p w14:paraId="22FD7D0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71B1713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2268" w:type="dxa"/>
          </w:tcPr>
          <w:p w14:paraId="3F5153B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  <w:p w14:paraId="2E05CD1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F994F2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ded as:</w:t>
            </w:r>
          </w:p>
          <w:p w14:paraId="277F8C8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0 = non-smoker </w:t>
            </w:r>
          </w:p>
          <w:p w14:paraId="633ED15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1 = smoker </w:t>
            </w:r>
          </w:p>
        </w:tc>
      </w:tr>
      <w:tr w:rsidR="00025B74" w:rsidRPr="001B6B97" w14:paraId="742F4EEC" w14:textId="77777777" w:rsidTr="00890B1B">
        <w:tc>
          <w:tcPr>
            <w:tcW w:w="1515" w:type="dxa"/>
          </w:tcPr>
          <w:p w14:paraId="02E8645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Smoking behaviour </w:t>
            </w:r>
          </w:p>
        </w:tc>
        <w:tc>
          <w:tcPr>
            <w:tcW w:w="1405" w:type="dxa"/>
          </w:tcPr>
          <w:p w14:paraId="285E9AA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505FB6D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02F6FDA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  <w:p w14:paraId="586CA59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B1949C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Years of active Smoking </w:t>
            </w:r>
          </w:p>
        </w:tc>
      </w:tr>
      <w:tr w:rsidR="00025B74" w:rsidRPr="001B6B97" w14:paraId="0B776B86" w14:textId="77777777" w:rsidTr="00890B1B">
        <w:tc>
          <w:tcPr>
            <w:tcW w:w="1515" w:type="dxa"/>
          </w:tcPr>
          <w:p w14:paraId="55F39D7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1405" w:type="dxa"/>
          </w:tcPr>
          <w:p w14:paraId="7DEC76B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7393CCF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2268" w:type="dxa"/>
          </w:tcPr>
          <w:p w14:paraId="082BAC5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</w:tc>
        <w:tc>
          <w:tcPr>
            <w:tcW w:w="2552" w:type="dxa"/>
          </w:tcPr>
          <w:p w14:paraId="0E7FB33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ded as:</w:t>
            </w:r>
          </w:p>
          <w:p w14:paraId="540B198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 = no chronic disease</w:t>
            </w:r>
          </w:p>
          <w:p w14:paraId="48DE192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 = chronic disease</w:t>
            </w:r>
          </w:p>
        </w:tc>
      </w:tr>
      <w:tr w:rsidR="00025B74" w:rsidRPr="001B6B97" w14:paraId="6EE69588" w14:textId="77777777" w:rsidTr="00890B1B">
        <w:tc>
          <w:tcPr>
            <w:tcW w:w="1515" w:type="dxa"/>
          </w:tcPr>
          <w:p w14:paraId="7F64A74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Allergies</w:t>
            </w:r>
          </w:p>
        </w:tc>
        <w:tc>
          <w:tcPr>
            <w:tcW w:w="1405" w:type="dxa"/>
          </w:tcPr>
          <w:p w14:paraId="53733AF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06A9271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2268" w:type="dxa"/>
          </w:tcPr>
          <w:p w14:paraId="224C5FC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</w:tc>
        <w:tc>
          <w:tcPr>
            <w:tcW w:w="2552" w:type="dxa"/>
          </w:tcPr>
          <w:p w14:paraId="67038D1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ded as:</w:t>
            </w:r>
          </w:p>
          <w:p w14:paraId="0E489AD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 = no allergies</w:t>
            </w:r>
          </w:p>
          <w:p w14:paraId="12695B7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 = allergies</w:t>
            </w:r>
          </w:p>
        </w:tc>
      </w:tr>
      <w:tr w:rsidR="00025B74" w:rsidRPr="001B6B97" w14:paraId="1E8C9D47" w14:textId="77777777" w:rsidTr="00890B1B">
        <w:tc>
          <w:tcPr>
            <w:tcW w:w="1515" w:type="dxa"/>
          </w:tcPr>
          <w:p w14:paraId="1F03702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upplements</w:t>
            </w:r>
          </w:p>
        </w:tc>
        <w:tc>
          <w:tcPr>
            <w:tcW w:w="1405" w:type="dxa"/>
          </w:tcPr>
          <w:p w14:paraId="61F34C3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4DC0642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2268" w:type="dxa"/>
          </w:tcPr>
          <w:p w14:paraId="68CE00A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</w:tc>
        <w:tc>
          <w:tcPr>
            <w:tcW w:w="2552" w:type="dxa"/>
          </w:tcPr>
          <w:p w14:paraId="41FC0F7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ded as:</w:t>
            </w:r>
          </w:p>
          <w:p w14:paraId="7DEAFBC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 = no supplements</w:t>
            </w:r>
          </w:p>
          <w:p w14:paraId="3ACB266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 = taking supplements</w:t>
            </w:r>
          </w:p>
        </w:tc>
      </w:tr>
      <w:tr w:rsidR="00025B74" w:rsidRPr="001B6B97" w14:paraId="58DF0645" w14:textId="77777777" w:rsidTr="00890B1B">
        <w:tc>
          <w:tcPr>
            <w:tcW w:w="1515" w:type="dxa"/>
          </w:tcPr>
          <w:p w14:paraId="137A633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405" w:type="dxa"/>
          </w:tcPr>
          <w:p w14:paraId="593C23B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733235C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Binary</w:t>
            </w:r>
          </w:p>
        </w:tc>
        <w:tc>
          <w:tcPr>
            <w:tcW w:w="2268" w:type="dxa"/>
          </w:tcPr>
          <w:p w14:paraId="68463CD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</w:tc>
        <w:tc>
          <w:tcPr>
            <w:tcW w:w="2552" w:type="dxa"/>
          </w:tcPr>
          <w:p w14:paraId="6999797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ded as:</w:t>
            </w:r>
          </w:p>
          <w:p w14:paraId="3FD6D21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 = no medication</w:t>
            </w:r>
          </w:p>
          <w:p w14:paraId="2F472EE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 = taking medication</w:t>
            </w:r>
          </w:p>
        </w:tc>
      </w:tr>
      <w:tr w:rsidR="00025B74" w:rsidRPr="001B6B97" w14:paraId="4F17FB2B" w14:textId="77777777" w:rsidTr="00890B1B">
        <w:tc>
          <w:tcPr>
            <w:tcW w:w="1515" w:type="dxa"/>
          </w:tcPr>
          <w:p w14:paraId="7F00614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Physical Activity Level (PAL)</w:t>
            </w:r>
          </w:p>
        </w:tc>
        <w:tc>
          <w:tcPr>
            <w:tcW w:w="1405" w:type="dxa"/>
          </w:tcPr>
          <w:p w14:paraId="4CA1B7D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7315958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268" w:type="dxa"/>
          </w:tcPr>
          <w:p w14:paraId="1E165C9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  <w:p w14:paraId="5AEC0DE9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CDE8EC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de as:</w:t>
            </w:r>
          </w:p>
          <w:p w14:paraId="7118D1D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 = almost exclusively lying</w:t>
            </w:r>
          </w:p>
          <w:p w14:paraId="60372BF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 = almost exclusively sitting</w:t>
            </w:r>
            <w:r w:rsidRPr="001B6B97">
              <w:rPr>
                <w:rFonts w:ascii="Times New Roman" w:hAnsi="Times New Roman" w:cs="Times New Roman"/>
                <w:sz w:val="20"/>
                <w:szCs w:val="20"/>
              </w:rPr>
              <w:br/>
              <w:t>2 = predominantly sitting, occasionally standing</w:t>
            </w:r>
            <w:r w:rsidRPr="001B6B97">
              <w:rPr>
                <w:rFonts w:ascii="Times New Roman" w:hAnsi="Times New Roman" w:cs="Times New Roman"/>
                <w:sz w:val="20"/>
                <w:szCs w:val="20"/>
              </w:rPr>
              <w:br/>
              <w:t>3 = predominantly standing or walking</w:t>
            </w:r>
          </w:p>
          <w:p w14:paraId="3F9EEDD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4 = physically demanding </w:t>
            </w:r>
          </w:p>
        </w:tc>
      </w:tr>
      <w:tr w:rsidR="00025B74" w:rsidRPr="001B6B97" w14:paraId="0B446A70" w14:textId="77777777" w:rsidTr="00890B1B">
        <w:trPr>
          <w:trHeight w:val="427"/>
        </w:trPr>
        <w:tc>
          <w:tcPr>
            <w:tcW w:w="1515" w:type="dxa"/>
          </w:tcPr>
          <w:p w14:paraId="660B903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405" w:type="dxa"/>
          </w:tcPr>
          <w:p w14:paraId="64A76D0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060EC5D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7FC7AAB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Scale MPE Kern</w:t>
            </w:r>
          </w:p>
        </w:tc>
        <w:tc>
          <w:tcPr>
            <w:tcW w:w="2552" w:type="dxa"/>
          </w:tcPr>
          <w:p w14:paraId="29ECBC0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Weight in kg</w:t>
            </w:r>
          </w:p>
          <w:p w14:paraId="79F6C73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B74" w:rsidRPr="001B6B97" w14:paraId="074A0EBB" w14:textId="77777777" w:rsidTr="00890B1B">
        <w:tc>
          <w:tcPr>
            <w:tcW w:w="1515" w:type="dxa"/>
          </w:tcPr>
          <w:p w14:paraId="5AB3F0A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1405" w:type="dxa"/>
          </w:tcPr>
          <w:p w14:paraId="4424FA3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599FA98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5D379DE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MPE Kern</w:t>
            </w:r>
          </w:p>
        </w:tc>
        <w:tc>
          <w:tcPr>
            <w:tcW w:w="2552" w:type="dxa"/>
          </w:tcPr>
          <w:p w14:paraId="39B2469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Height in cm</w:t>
            </w:r>
          </w:p>
        </w:tc>
      </w:tr>
      <w:tr w:rsidR="00025B74" w:rsidRPr="001B6B97" w14:paraId="60E2E050" w14:textId="77777777" w:rsidTr="00890B1B">
        <w:tc>
          <w:tcPr>
            <w:tcW w:w="1515" w:type="dxa"/>
          </w:tcPr>
          <w:p w14:paraId="3F23DE8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Body-Mass-Index (BMI)</w:t>
            </w:r>
          </w:p>
        </w:tc>
        <w:tc>
          <w:tcPr>
            <w:tcW w:w="1405" w:type="dxa"/>
          </w:tcPr>
          <w:p w14:paraId="5E1D66B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28F9793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05AC999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alculated with height and weight</w:t>
            </w:r>
          </w:p>
        </w:tc>
        <w:tc>
          <w:tcPr>
            <w:tcW w:w="2552" w:type="dxa"/>
          </w:tcPr>
          <w:p w14:paraId="498DD2F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alculated by: kg/m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025B74" w:rsidRPr="001B6B97" w14:paraId="5EECB29D" w14:textId="77777777" w:rsidTr="00890B1B">
        <w:tc>
          <w:tcPr>
            <w:tcW w:w="1515" w:type="dxa"/>
          </w:tcPr>
          <w:p w14:paraId="7AC438B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1405" w:type="dxa"/>
          </w:tcPr>
          <w:p w14:paraId="54C00A7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665F209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6A734AF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circumference tape (SECA)</w:t>
            </w:r>
          </w:p>
        </w:tc>
        <w:tc>
          <w:tcPr>
            <w:tcW w:w="2552" w:type="dxa"/>
          </w:tcPr>
          <w:p w14:paraId="6410432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Waist circumference in cm</w:t>
            </w:r>
          </w:p>
        </w:tc>
      </w:tr>
      <w:tr w:rsidR="00025B74" w:rsidRPr="001B6B97" w14:paraId="6425813E" w14:textId="77777777" w:rsidTr="00890B1B">
        <w:tc>
          <w:tcPr>
            <w:tcW w:w="1515" w:type="dxa"/>
          </w:tcPr>
          <w:p w14:paraId="398D188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Hip circumference</w:t>
            </w:r>
          </w:p>
        </w:tc>
        <w:tc>
          <w:tcPr>
            <w:tcW w:w="1405" w:type="dxa"/>
          </w:tcPr>
          <w:p w14:paraId="74F22D8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09C8BED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754E76F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circumference tape (SECA)</w:t>
            </w:r>
          </w:p>
        </w:tc>
        <w:tc>
          <w:tcPr>
            <w:tcW w:w="2552" w:type="dxa"/>
          </w:tcPr>
          <w:p w14:paraId="5E364C99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Hip circumference in cm</w:t>
            </w:r>
          </w:p>
        </w:tc>
      </w:tr>
      <w:tr w:rsidR="00025B74" w:rsidRPr="001B6B97" w14:paraId="4F0E80A9" w14:textId="77777777" w:rsidTr="00890B1B">
        <w:tc>
          <w:tcPr>
            <w:tcW w:w="1515" w:type="dxa"/>
          </w:tcPr>
          <w:p w14:paraId="0DDC047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Waist-Hip-Ratio</w:t>
            </w:r>
          </w:p>
        </w:tc>
        <w:tc>
          <w:tcPr>
            <w:tcW w:w="1405" w:type="dxa"/>
          </w:tcPr>
          <w:p w14:paraId="4CA2F92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233D3D6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7F69C2B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alculated with Waist circumference and Hip circumference</w:t>
            </w:r>
          </w:p>
        </w:tc>
        <w:tc>
          <w:tcPr>
            <w:tcW w:w="2552" w:type="dxa"/>
          </w:tcPr>
          <w:p w14:paraId="176054C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alculated by:</w:t>
            </w:r>
          </w:p>
          <w:p w14:paraId="65A03B4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Waist circumference (cm) / Hip circumference (cm)</w:t>
            </w:r>
          </w:p>
        </w:tc>
      </w:tr>
      <w:tr w:rsidR="00025B74" w:rsidRPr="001B6B97" w14:paraId="3CE82592" w14:textId="77777777" w:rsidTr="00890B1B">
        <w:tc>
          <w:tcPr>
            <w:tcW w:w="1515" w:type="dxa"/>
          </w:tcPr>
          <w:p w14:paraId="7A6AAEE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lative fat mass (FM)</w:t>
            </w:r>
          </w:p>
        </w:tc>
        <w:tc>
          <w:tcPr>
            <w:tcW w:w="1405" w:type="dxa"/>
          </w:tcPr>
          <w:p w14:paraId="69C3E59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1B4CF69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729C623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747162C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Fat mass in %</w:t>
            </w:r>
          </w:p>
        </w:tc>
      </w:tr>
      <w:tr w:rsidR="00025B74" w:rsidRPr="001B6B97" w14:paraId="79745AD2" w14:textId="77777777" w:rsidTr="00890B1B">
        <w:tc>
          <w:tcPr>
            <w:tcW w:w="1515" w:type="dxa"/>
          </w:tcPr>
          <w:p w14:paraId="30F6167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Absolute fat mass (FM)</w:t>
            </w:r>
          </w:p>
        </w:tc>
        <w:tc>
          <w:tcPr>
            <w:tcW w:w="1405" w:type="dxa"/>
          </w:tcPr>
          <w:p w14:paraId="6BC80D6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74B6D0C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2475451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41E7ECC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Fat mass in kg</w:t>
            </w:r>
          </w:p>
        </w:tc>
      </w:tr>
      <w:tr w:rsidR="00025B74" w:rsidRPr="001B6B97" w14:paraId="3A1C9951" w14:textId="77777777" w:rsidTr="00890B1B">
        <w:tc>
          <w:tcPr>
            <w:tcW w:w="1515" w:type="dxa"/>
          </w:tcPr>
          <w:p w14:paraId="7FCD2F2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lative Fat free mass (FFM)</w:t>
            </w:r>
          </w:p>
        </w:tc>
        <w:tc>
          <w:tcPr>
            <w:tcW w:w="1405" w:type="dxa"/>
          </w:tcPr>
          <w:p w14:paraId="7D962D8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055C74F9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4700367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6E36746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Fat free mass in %</w:t>
            </w:r>
          </w:p>
        </w:tc>
      </w:tr>
      <w:tr w:rsidR="00025B74" w:rsidRPr="001B6B97" w14:paraId="48B8F16B" w14:textId="77777777" w:rsidTr="00890B1B">
        <w:tc>
          <w:tcPr>
            <w:tcW w:w="1515" w:type="dxa"/>
          </w:tcPr>
          <w:p w14:paraId="763282A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Absolute fat free mass (FFM)</w:t>
            </w:r>
          </w:p>
        </w:tc>
        <w:tc>
          <w:tcPr>
            <w:tcW w:w="1405" w:type="dxa"/>
          </w:tcPr>
          <w:p w14:paraId="0ACC274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550B8F0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377A0CC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6048177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Fat free mass in kg</w:t>
            </w:r>
          </w:p>
        </w:tc>
      </w:tr>
      <w:tr w:rsidR="00025B74" w:rsidRPr="001B6B97" w14:paraId="03C2B131" w14:textId="77777777" w:rsidTr="00890B1B">
        <w:tc>
          <w:tcPr>
            <w:tcW w:w="1515" w:type="dxa"/>
          </w:tcPr>
          <w:p w14:paraId="7A1270C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lative skeletal muscle mass (SMM)</w:t>
            </w:r>
          </w:p>
        </w:tc>
        <w:tc>
          <w:tcPr>
            <w:tcW w:w="1405" w:type="dxa"/>
          </w:tcPr>
          <w:p w14:paraId="307CA8F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396B6B3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68FDFCF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72DF837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keletal muscle mass in %</w:t>
            </w:r>
          </w:p>
        </w:tc>
      </w:tr>
      <w:tr w:rsidR="00025B74" w:rsidRPr="001B6B97" w14:paraId="201E0D19" w14:textId="77777777" w:rsidTr="00890B1B">
        <w:tc>
          <w:tcPr>
            <w:tcW w:w="1515" w:type="dxa"/>
          </w:tcPr>
          <w:p w14:paraId="5F14532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Absolute skeletal muscle mass (SMM)</w:t>
            </w:r>
          </w:p>
        </w:tc>
        <w:tc>
          <w:tcPr>
            <w:tcW w:w="1405" w:type="dxa"/>
          </w:tcPr>
          <w:p w14:paraId="29C7F64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773F270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4CCA1F3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011BBC9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keletal muscle mass in kg</w:t>
            </w:r>
          </w:p>
        </w:tc>
      </w:tr>
      <w:tr w:rsidR="00025B74" w:rsidRPr="001B6B97" w14:paraId="38370373" w14:textId="77777777" w:rsidTr="00890B1B">
        <w:tc>
          <w:tcPr>
            <w:tcW w:w="1515" w:type="dxa"/>
          </w:tcPr>
          <w:p w14:paraId="3BE94CA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lative skeletal muscle mass (SMM) torso</w:t>
            </w:r>
          </w:p>
        </w:tc>
        <w:tc>
          <w:tcPr>
            <w:tcW w:w="1405" w:type="dxa"/>
          </w:tcPr>
          <w:p w14:paraId="002F70F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370D630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179C352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5EB09AF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keletal muscle mass Torso in %</w:t>
            </w:r>
          </w:p>
        </w:tc>
      </w:tr>
      <w:tr w:rsidR="00025B74" w:rsidRPr="001B6B97" w14:paraId="1CA5283F" w14:textId="77777777" w:rsidTr="00890B1B">
        <w:tc>
          <w:tcPr>
            <w:tcW w:w="1515" w:type="dxa"/>
          </w:tcPr>
          <w:p w14:paraId="318C325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Absolute skeletal muscle mass (SMM) torso</w:t>
            </w:r>
          </w:p>
        </w:tc>
        <w:tc>
          <w:tcPr>
            <w:tcW w:w="1405" w:type="dxa"/>
          </w:tcPr>
          <w:p w14:paraId="6A72F13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569DAA9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79A75A1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24383DB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keletal muscle mass torso in kg</w:t>
            </w:r>
          </w:p>
        </w:tc>
      </w:tr>
      <w:tr w:rsidR="00025B74" w:rsidRPr="001B6B97" w14:paraId="5622EB9F" w14:textId="77777777" w:rsidTr="00890B1B">
        <w:tc>
          <w:tcPr>
            <w:tcW w:w="1515" w:type="dxa"/>
          </w:tcPr>
          <w:p w14:paraId="0705AF4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lative skeletal muscle mass (SMM) legs</w:t>
            </w:r>
          </w:p>
        </w:tc>
        <w:tc>
          <w:tcPr>
            <w:tcW w:w="1405" w:type="dxa"/>
          </w:tcPr>
          <w:p w14:paraId="0022586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40A6ACA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5539795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18F04F6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keletal muscle mass legs in %</w:t>
            </w:r>
          </w:p>
        </w:tc>
      </w:tr>
      <w:tr w:rsidR="00025B74" w:rsidRPr="001B6B97" w14:paraId="6C7EB6C9" w14:textId="77777777" w:rsidTr="00890B1B">
        <w:tc>
          <w:tcPr>
            <w:tcW w:w="1515" w:type="dxa"/>
          </w:tcPr>
          <w:p w14:paraId="14B61E5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Absolute skeletal muscle mass (SMM) legs</w:t>
            </w:r>
          </w:p>
        </w:tc>
        <w:tc>
          <w:tcPr>
            <w:tcW w:w="1405" w:type="dxa"/>
          </w:tcPr>
          <w:p w14:paraId="29B782F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00282BE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20280AA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3B2DF0E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keletal muscle mass legs in kg</w:t>
            </w:r>
          </w:p>
        </w:tc>
      </w:tr>
      <w:tr w:rsidR="00025B74" w:rsidRPr="001B6B97" w14:paraId="07B41976" w14:textId="77777777" w:rsidTr="00890B1B">
        <w:tc>
          <w:tcPr>
            <w:tcW w:w="1515" w:type="dxa"/>
          </w:tcPr>
          <w:p w14:paraId="54372F0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lative total body water (TBW)</w:t>
            </w:r>
          </w:p>
        </w:tc>
        <w:tc>
          <w:tcPr>
            <w:tcW w:w="1405" w:type="dxa"/>
          </w:tcPr>
          <w:p w14:paraId="64153DD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1DF1864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55B9BF6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51F0387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Total body water in %</w:t>
            </w:r>
          </w:p>
        </w:tc>
      </w:tr>
      <w:tr w:rsidR="00025B74" w:rsidRPr="001B6B97" w14:paraId="093C0EA1" w14:textId="77777777" w:rsidTr="00890B1B">
        <w:tc>
          <w:tcPr>
            <w:tcW w:w="1515" w:type="dxa"/>
          </w:tcPr>
          <w:p w14:paraId="2341759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Absolute total body water (TBW)</w:t>
            </w:r>
          </w:p>
        </w:tc>
        <w:tc>
          <w:tcPr>
            <w:tcW w:w="1405" w:type="dxa"/>
          </w:tcPr>
          <w:p w14:paraId="214A1F9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33ABB57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5D5E1BA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7E57CC0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Total body water in l</w:t>
            </w:r>
          </w:p>
        </w:tc>
      </w:tr>
      <w:tr w:rsidR="00025B74" w:rsidRPr="001B6B97" w14:paraId="464BB992" w14:textId="77777777" w:rsidTr="00890B1B">
        <w:tc>
          <w:tcPr>
            <w:tcW w:w="1515" w:type="dxa"/>
          </w:tcPr>
          <w:p w14:paraId="6009EC5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lative extracellular water (ECW)</w:t>
            </w:r>
          </w:p>
        </w:tc>
        <w:tc>
          <w:tcPr>
            <w:tcW w:w="1405" w:type="dxa"/>
          </w:tcPr>
          <w:p w14:paraId="77BD764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3A6ED74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4946CBF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3C0C7E0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tracellular water in %</w:t>
            </w:r>
          </w:p>
        </w:tc>
      </w:tr>
      <w:tr w:rsidR="00025B74" w:rsidRPr="001B6B97" w14:paraId="4A749900" w14:textId="77777777" w:rsidTr="00890B1B">
        <w:tc>
          <w:tcPr>
            <w:tcW w:w="1515" w:type="dxa"/>
          </w:tcPr>
          <w:p w14:paraId="621AE68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Absolute extracellular water (ECW)</w:t>
            </w:r>
          </w:p>
        </w:tc>
        <w:tc>
          <w:tcPr>
            <w:tcW w:w="1405" w:type="dxa"/>
          </w:tcPr>
          <w:p w14:paraId="3D0A0C9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45914D3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724B89A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56EC834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tracellular water in l</w:t>
            </w:r>
          </w:p>
        </w:tc>
      </w:tr>
      <w:tr w:rsidR="00025B74" w:rsidRPr="001B6B97" w14:paraId="19BD7D6B" w14:textId="77777777" w:rsidTr="00890B1B">
        <w:tc>
          <w:tcPr>
            <w:tcW w:w="1515" w:type="dxa"/>
          </w:tcPr>
          <w:p w14:paraId="761E71E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atio of extracellular water and total body water (ECW/TBW)</w:t>
            </w:r>
          </w:p>
        </w:tc>
        <w:tc>
          <w:tcPr>
            <w:tcW w:w="1405" w:type="dxa"/>
          </w:tcPr>
          <w:p w14:paraId="0904DA7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1A3E444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61CE15F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3A2E353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alculated by: extracellular water (l)/ total body water (l)</w:t>
            </w:r>
          </w:p>
        </w:tc>
      </w:tr>
      <w:tr w:rsidR="00025B74" w:rsidRPr="001B6B97" w14:paraId="2C036FE9" w14:textId="77777777" w:rsidTr="00890B1B">
        <w:tc>
          <w:tcPr>
            <w:tcW w:w="1515" w:type="dxa"/>
          </w:tcPr>
          <w:p w14:paraId="158128F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Total energy expenditure</w:t>
            </w:r>
          </w:p>
        </w:tc>
        <w:tc>
          <w:tcPr>
            <w:tcW w:w="1405" w:type="dxa"/>
          </w:tcPr>
          <w:p w14:paraId="170C92C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58686F8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398A881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1292FD1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Total energy expenditure in kcal/day</w:t>
            </w:r>
          </w:p>
        </w:tc>
      </w:tr>
      <w:tr w:rsidR="00025B74" w:rsidRPr="001B6B97" w14:paraId="6448ED55" w14:textId="77777777" w:rsidTr="00890B1B">
        <w:tc>
          <w:tcPr>
            <w:tcW w:w="1515" w:type="dxa"/>
          </w:tcPr>
          <w:p w14:paraId="1AE9055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sting energy expenditure</w:t>
            </w:r>
          </w:p>
        </w:tc>
        <w:tc>
          <w:tcPr>
            <w:tcW w:w="1405" w:type="dxa"/>
          </w:tcPr>
          <w:p w14:paraId="787F210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40226FB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0423C00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6A8AA78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sting energy expenditure in kcal/day</w:t>
            </w:r>
          </w:p>
        </w:tc>
      </w:tr>
      <w:tr w:rsidR="00025B74" w:rsidRPr="001B6B97" w14:paraId="2996132A" w14:textId="77777777" w:rsidTr="00890B1B">
        <w:tc>
          <w:tcPr>
            <w:tcW w:w="1515" w:type="dxa"/>
          </w:tcPr>
          <w:p w14:paraId="5CC5BE2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Phase angle</w:t>
            </w:r>
          </w:p>
        </w:tc>
        <w:tc>
          <w:tcPr>
            <w:tcW w:w="1405" w:type="dxa"/>
          </w:tcPr>
          <w:p w14:paraId="291DBE8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7524313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0881E15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bioelectric impedance analysis (SECA mBCA 525)</w:t>
            </w:r>
          </w:p>
        </w:tc>
        <w:tc>
          <w:tcPr>
            <w:tcW w:w="2552" w:type="dxa"/>
          </w:tcPr>
          <w:p w14:paraId="79AE2A3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Phase angle in ° (percentile)</w:t>
            </w:r>
          </w:p>
        </w:tc>
      </w:tr>
      <w:tr w:rsidR="00025B74" w:rsidRPr="001B6B97" w14:paraId="05269C2E" w14:textId="77777777" w:rsidTr="00890B1B">
        <w:tc>
          <w:tcPr>
            <w:tcW w:w="1515" w:type="dxa"/>
          </w:tcPr>
          <w:p w14:paraId="7D69F8E9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elative handgrip strength (mean)</w:t>
            </w:r>
          </w:p>
        </w:tc>
        <w:tc>
          <w:tcPr>
            <w:tcW w:w="1405" w:type="dxa"/>
          </w:tcPr>
          <w:p w14:paraId="657F0DD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56439D7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7AFDCC2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handgrip force dynamometer</w:t>
            </w:r>
          </w:p>
        </w:tc>
        <w:tc>
          <w:tcPr>
            <w:tcW w:w="2552" w:type="dxa"/>
          </w:tcPr>
          <w:p w14:paraId="758EDFA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n handgrip strength of the left and right hand together in %</w:t>
            </w:r>
          </w:p>
        </w:tc>
      </w:tr>
      <w:tr w:rsidR="00025B74" w:rsidRPr="001B6B97" w14:paraId="233E8FCE" w14:textId="77777777" w:rsidTr="00890B1B">
        <w:tc>
          <w:tcPr>
            <w:tcW w:w="1515" w:type="dxa"/>
          </w:tcPr>
          <w:p w14:paraId="35423F1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Absolute handgrip strength (mean) </w:t>
            </w:r>
          </w:p>
        </w:tc>
        <w:tc>
          <w:tcPr>
            <w:tcW w:w="1405" w:type="dxa"/>
          </w:tcPr>
          <w:p w14:paraId="497B3FE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</w:tc>
        <w:tc>
          <w:tcPr>
            <w:tcW w:w="1139" w:type="dxa"/>
          </w:tcPr>
          <w:p w14:paraId="184F660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3908C2C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sured with handgrip force dynamometer</w:t>
            </w:r>
          </w:p>
        </w:tc>
        <w:tc>
          <w:tcPr>
            <w:tcW w:w="2552" w:type="dxa"/>
          </w:tcPr>
          <w:p w14:paraId="202414C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ean handgrip strength of the left and right hand together in kg</w:t>
            </w:r>
          </w:p>
        </w:tc>
      </w:tr>
      <w:tr w:rsidR="00025B74" w:rsidRPr="001B6B97" w14:paraId="36416B1A" w14:textId="77777777" w:rsidTr="00890B1B">
        <w:tc>
          <w:tcPr>
            <w:tcW w:w="1515" w:type="dxa"/>
          </w:tcPr>
          <w:p w14:paraId="321FA66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Metabolic equivalent task (MET) </w:t>
            </w:r>
          </w:p>
        </w:tc>
        <w:tc>
          <w:tcPr>
            <w:tcW w:w="1405" w:type="dxa"/>
          </w:tcPr>
          <w:p w14:paraId="0340A69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62431C5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43A3CFC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  <w:p w14:paraId="7E67451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D31D0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Official calculation of Global physical activity questionnaire (GPAQ)</w:t>
            </w:r>
          </w:p>
        </w:tc>
        <w:tc>
          <w:tcPr>
            <w:tcW w:w="2552" w:type="dxa"/>
          </w:tcPr>
          <w:p w14:paraId="700CCDD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B74" w:rsidRPr="001B6B97" w14:paraId="195C31A6" w14:textId="77777777" w:rsidTr="00890B1B">
        <w:tc>
          <w:tcPr>
            <w:tcW w:w="1515" w:type="dxa"/>
          </w:tcPr>
          <w:p w14:paraId="06B68E8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Physical activity level (PAL) category</w:t>
            </w:r>
          </w:p>
          <w:p w14:paraId="2487835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5" w:type="dxa"/>
          </w:tcPr>
          <w:p w14:paraId="7DC6DC2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50F8907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268" w:type="dxa"/>
          </w:tcPr>
          <w:p w14:paraId="6ACA3BC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-person interview</w:t>
            </w:r>
          </w:p>
          <w:p w14:paraId="6B65383B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B2CF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Official calculation of Global physical activity questionnaire (GPAQ)</w:t>
            </w:r>
          </w:p>
        </w:tc>
        <w:tc>
          <w:tcPr>
            <w:tcW w:w="2552" w:type="dxa"/>
          </w:tcPr>
          <w:p w14:paraId="0467D69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Coded as: </w:t>
            </w:r>
          </w:p>
          <w:p w14:paraId="1EA146A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0 = Low </w:t>
            </w:r>
          </w:p>
          <w:p w14:paraId="2C20A46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1 = Moderate </w:t>
            </w:r>
          </w:p>
          <w:p w14:paraId="7B4ECEB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2 = High </w:t>
            </w:r>
          </w:p>
        </w:tc>
      </w:tr>
      <w:tr w:rsidR="00025B74" w:rsidRPr="001B6B97" w14:paraId="2D9C4D70" w14:textId="77777777" w:rsidTr="00890B1B">
        <w:tc>
          <w:tcPr>
            <w:tcW w:w="1515" w:type="dxa"/>
          </w:tcPr>
          <w:p w14:paraId="00E95C9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Godin Score </w:t>
            </w:r>
          </w:p>
        </w:tc>
        <w:tc>
          <w:tcPr>
            <w:tcW w:w="1405" w:type="dxa"/>
          </w:tcPr>
          <w:p w14:paraId="1391B19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5756080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1A7EDFA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dependent questionnaire filling</w:t>
            </w:r>
          </w:p>
          <w:p w14:paraId="1056E98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8B98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Official calculation of Godin Leisure-time Exercise (GODIN) Questionnaire</w:t>
            </w:r>
          </w:p>
        </w:tc>
        <w:tc>
          <w:tcPr>
            <w:tcW w:w="2552" w:type="dxa"/>
          </w:tcPr>
          <w:p w14:paraId="0E033F3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B74" w:rsidRPr="001B6B97" w14:paraId="05B40DE3" w14:textId="77777777" w:rsidTr="00890B1B">
        <w:tc>
          <w:tcPr>
            <w:tcW w:w="1515" w:type="dxa"/>
          </w:tcPr>
          <w:p w14:paraId="6053873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Godin category </w:t>
            </w:r>
          </w:p>
        </w:tc>
        <w:tc>
          <w:tcPr>
            <w:tcW w:w="1405" w:type="dxa"/>
          </w:tcPr>
          <w:p w14:paraId="7F775EC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217B3C8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268" w:type="dxa"/>
          </w:tcPr>
          <w:p w14:paraId="0FCCD64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dependent questionnaire filling</w:t>
            </w:r>
          </w:p>
          <w:p w14:paraId="40459BE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B415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Official calculation of Godin Leisure-time Exercise (GODIN) Questionnaire</w:t>
            </w:r>
          </w:p>
        </w:tc>
        <w:tc>
          <w:tcPr>
            <w:tcW w:w="2552" w:type="dxa"/>
          </w:tcPr>
          <w:p w14:paraId="18867E9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Coded as: </w:t>
            </w:r>
          </w:p>
          <w:p w14:paraId="7AB28A51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 = Insufficiently active</w:t>
            </w:r>
          </w:p>
          <w:p w14:paraId="2E71391E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 = Moderately active</w:t>
            </w:r>
          </w:p>
          <w:p w14:paraId="48A8F8C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2 = Active</w:t>
            </w:r>
          </w:p>
          <w:p w14:paraId="155C018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B74" w:rsidRPr="001B6B97" w14:paraId="4AC6ED33" w14:textId="77777777" w:rsidTr="00890B1B">
        <w:tc>
          <w:tcPr>
            <w:tcW w:w="1515" w:type="dxa"/>
          </w:tcPr>
          <w:p w14:paraId="67856F8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Pittsburgh Sleep Quality Index (PSQI) Score </w:t>
            </w:r>
          </w:p>
        </w:tc>
        <w:tc>
          <w:tcPr>
            <w:tcW w:w="1405" w:type="dxa"/>
          </w:tcPr>
          <w:p w14:paraId="051401AF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6B914B2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2268" w:type="dxa"/>
          </w:tcPr>
          <w:p w14:paraId="3FFDC47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Independent questionnaire filling</w:t>
            </w:r>
          </w:p>
          <w:p w14:paraId="05667E85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068C4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Official Calculation of 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tsburgh Sleep Quality Index</w:t>
            </w: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 (PSQI) Questionnaire</w:t>
            </w:r>
          </w:p>
        </w:tc>
        <w:tc>
          <w:tcPr>
            <w:tcW w:w="2552" w:type="dxa"/>
          </w:tcPr>
          <w:p w14:paraId="389006BD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Range from 0 to 21</w:t>
            </w:r>
          </w:p>
          <w:p w14:paraId="085F4AD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5B74" w:rsidRPr="001B6B97" w14:paraId="05D7E522" w14:textId="77777777" w:rsidTr="00890B1B">
        <w:tc>
          <w:tcPr>
            <w:tcW w:w="1515" w:type="dxa"/>
          </w:tcPr>
          <w:p w14:paraId="4C86A83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tsburgh Sleep Quality Index</w:t>
            </w: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 (PSQI) category</w:t>
            </w:r>
          </w:p>
        </w:tc>
        <w:tc>
          <w:tcPr>
            <w:tcW w:w="1405" w:type="dxa"/>
          </w:tcPr>
          <w:p w14:paraId="64F085B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1139" w:type="dxa"/>
          </w:tcPr>
          <w:p w14:paraId="7A46DD1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Categorical</w:t>
            </w:r>
          </w:p>
        </w:tc>
        <w:tc>
          <w:tcPr>
            <w:tcW w:w="2268" w:type="dxa"/>
          </w:tcPr>
          <w:p w14:paraId="0B9C1E1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Independent questionnaire filling </w:t>
            </w:r>
          </w:p>
          <w:p w14:paraId="7F39FE89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6CCD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Official Calculation of 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ttsburgh Sleep Quality Index</w:t>
            </w: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 (PSQI) Questionnaire</w:t>
            </w:r>
          </w:p>
        </w:tc>
        <w:tc>
          <w:tcPr>
            <w:tcW w:w="2552" w:type="dxa"/>
          </w:tcPr>
          <w:p w14:paraId="274D7D1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 xml:space="preserve">Coded as: </w:t>
            </w:r>
          </w:p>
          <w:p w14:paraId="62C3E61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 = Chronical sleep disorder</w:t>
            </w:r>
          </w:p>
          <w:p w14:paraId="105EF64C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 = Unhealthy sleep</w:t>
            </w:r>
          </w:p>
          <w:p w14:paraId="261B715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2 = Healthy sleep</w:t>
            </w:r>
          </w:p>
        </w:tc>
      </w:tr>
    </w:tbl>
    <w:p w14:paraId="467E0A9D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C6A0AE4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>Table C. Applied python packa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0"/>
        <w:gridCol w:w="1376"/>
      </w:tblGrid>
      <w:tr w:rsidR="00025B74" w:rsidRPr="001B6B97" w14:paraId="498935F2" w14:textId="77777777" w:rsidTr="00025B74">
        <w:trPr>
          <w:trHeight w:val="311"/>
        </w:trPr>
        <w:tc>
          <w:tcPr>
            <w:tcW w:w="1960" w:type="dxa"/>
          </w:tcPr>
          <w:p w14:paraId="3B30AF3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kages</w:t>
            </w:r>
          </w:p>
        </w:tc>
        <w:tc>
          <w:tcPr>
            <w:tcW w:w="1376" w:type="dxa"/>
          </w:tcPr>
          <w:p w14:paraId="55BE712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sion</w:t>
            </w:r>
          </w:p>
        </w:tc>
      </w:tr>
      <w:tr w:rsidR="00025B74" w:rsidRPr="001B6B97" w14:paraId="58EC5FD2" w14:textId="77777777" w:rsidTr="00025B74">
        <w:trPr>
          <w:trHeight w:val="311"/>
        </w:trPr>
        <w:tc>
          <w:tcPr>
            <w:tcW w:w="1960" w:type="dxa"/>
          </w:tcPr>
          <w:p w14:paraId="2FE7659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Pandas</w:t>
            </w:r>
          </w:p>
        </w:tc>
        <w:tc>
          <w:tcPr>
            <w:tcW w:w="1376" w:type="dxa"/>
          </w:tcPr>
          <w:p w14:paraId="5B307804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2.1.4</w:t>
            </w:r>
          </w:p>
        </w:tc>
      </w:tr>
      <w:tr w:rsidR="00025B74" w:rsidRPr="001B6B97" w14:paraId="29874A72" w14:textId="77777777" w:rsidTr="00025B74">
        <w:trPr>
          <w:trHeight w:val="297"/>
        </w:trPr>
        <w:tc>
          <w:tcPr>
            <w:tcW w:w="1960" w:type="dxa"/>
          </w:tcPr>
          <w:p w14:paraId="7F24DFEA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Numpy</w:t>
            </w:r>
          </w:p>
        </w:tc>
        <w:tc>
          <w:tcPr>
            <w:tcW w:w="1376" w:type="dxa"/>
          </w:tcPr>
          <w:p w14:paraId="44AF120A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.26.2</w:t>
            </w:r>
          </w:p>
        </w:tc>
      </w:tr>
      <w:tr w:rsidR="00025B74" w:rsidRPr="001B6B97" w14:paraId="380C1D0A" w14:textId="77777777" w:rsidTr="00025B74">
        <w:trPr>
          <w:trHeight w:val="311"/>
        </w:trPr>
        <w:tc>
          <w:tcPr>
            <w:tcW w:w="1960" w:type="dxa"/>
          </w:tcPr>
          <w:p w14:paraId="463FBAC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Matplotlib</w:t>
            </w:r>
          </w:p>
        </w:tc>
        <w:tc>
          <w:tcPr>
            <w:tcW w:w="1376" w:type="dxa"/>
          </w:tcPr>
          <w:p w14:paraId="15ED231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3.8.2</w:t>
            </w:r>
          </w:p>
        </w:tc>
      </w:tr>
      <w:tr w:rsidR="00025B74" w:rsidRPr="001B6B97" w14:paraId="61E0C1CE" w14:textId="77777777" w:rsidTr="00025B74">
        <w:trPr>
          <w:trHeight w:val="311"/>
        </w:trPr>
        <w:tc>
          <w:tcPr>
            <w:tcW w:w="1960" w:type="dxa"/>
          </w:tcPr>
          <w:p w14:paraId="43C2E91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eaborn</w:t>
            </w:r>
          </w:p>
        </w:tc>
        <w:tc>
          <w:tcPr>
            <w:tcW w:w="1376" w:type="dxa"/>
          </w:tcPr>
          <w:p w14:paraId="2774024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.13.0</w:t>
            </w:r>
          </w:p>
        </w:tc>
      </w:tr>
      <w:tr w:rsidR="00025B74" w:rsidRPr="001B6B97" w14:paraId="77B38990" w14:textId="77777777" w:rsidTr="00025B74">
        <w:trPr>
          <w:trHeight w:val="311"/>
        </w:trPr>
        <w:tc>
          <w:tcPr>
            <w:tcW w:w="1960" w:type="dxa"/>
          </w:tcPr>
          <w:p w14:paraId="0677EAF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ciPy</w:t>
            </w:r>
          </w:p>
        </w:tc>
        <w:tc>
          <w:tcPr>
            <w:tcW w:w="1376" w:type="dxa"/>
          </w:tcPr>
          <w:p w14:paraId="417D7AC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.11.4</w:t>
            </w:r>
          </w:p>
        </w:tc>
      </w:tr>
      <w:tr w:rsidR="00025B74" w:rsidRPr="001B6B97" w14:paraId="1BDF57A7" w14:textId="77777777" w:rsidTr="00025B74">
        <w:trPr>
          <w:trHeight w:val="311"/>
        </w:trPr>
        <w:tc>
          <w:tcPr>
            <w:tcW w:w="1960" w:type="dxa"/>
          </w:tcPr>
          <w:p w14:paraId="3DB148B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hap</w:t>
            </w:r>
          </w:p>
        </w:tc>
        <w:tc>
          <w:tcPr>
            <w:tcW w:w="1376" w:type="dxa"/>
          </w:tcPr>
          <w:p w14:paraId="55400BA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0.44.0</w:t>
            </w:r>
          </w:p>
        </w:tc>
      </w:tr>
      <w:tr w:rsidR="00025B74" w:rsidRPr="001B6B97" w14:paraId="5779B29D" w14:textId="77777777" w:rsidTr="00025B74">
        <w:trPr>
          <w:trHeight w:val="311"/>
        </w:trPr>
        <w:tc>
          <w:tcPr>
            <w:tcW w:w="1960" w:type="dxa"/>
          </w:tcPr>
          <w:p w14:paraId="62325D0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Scikit-learn</w:t>
            </w:r>
          </w:p>
        </w:tc>
        <w:tc>
          <w:tcPr>
            <w:tcW w:w="1376" w:type="dxa"/>
          </w:tcPr>
          <w:p w14:paraId="4127108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1.3.2</w:t>
            </w:r>
          </w:p>
        </w:tc>
      </w:tr>
      <w:tr w:rsidR="00025B74" w:rsidRPr="001B6B97" w14:paraId="3948613D" w14:textId="77777777" w:rsidTr="00025B74">
        <w:trPr>
          <w:trHeight w:val="297"/>
        </w:trPr>
        <w:tc>
          <w:tcPr>
            <w:tcW w:w="1960" w:type="dxa"/>
          </w:tcPr>
          <w:p w14:paraId="72C60AA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Papermill</w:t>
            </w:r>
          </w:p>
        </w:tc>
        <w:tc>
          <w:tcPr>
            <w:tcW w:w="1376" w:type="dxa"/>
          </w:tcPr>
          <w:p w14:paraId="3293657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</w:rPr>
              <w:t>2.4.0</w:t>
            </w:r>
          </w:p>
        </w:tc>
      </w:tr>
    </w:tbl>
    <w:p w14:paraId="28C7335C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0A0DDC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DEF59E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  <w:sectPr w:rsidR="00025B74" w:rsidRPr="001B6B97" w:rsidSect="001B6B97">
          <w:type w:val="nextPage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38192F4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EF6B56" w14:textId="4C900D3B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>Table D. Quality criteria of the models for the prediction of V̇O</w:t>
      </w:r>
      <w:r w:rsidRPr="001B6B9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DB6893" w:rsidRPr="001B6B9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eak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 xml:space="preserve"> and PPO (mean [95%CI]).</w:t>
      </w:r>
    </w:p>
    <w:tbl>
      <w:tblPr>
        <w:tblW w:w="13745" w:type="dxa"/>
        <w:tblBorders>
          <w:top w:val="single" w:sz="4" w:space="0" w:color="000000"/>
          <w:left w:val="single" w:sz="4" w:space="0" w:color="auto"/>
          <w:bottom w:val="single" w:sz="4" w:space="0" w:color="000000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6" w:type="dxa"/>
        </w:tblCellMar>
        <w:tblLook w:val="04A0" w:firstRow="1" w:lastRow="0" w:firstColumn="1" w:lastColumn="0" w:noHBand="0" w:noVBand="1"/>
      </w:tblPr>
      <w:tblGrid>
        <w:gridCol w:w="740"/>
        <w:gridCol w:w="858"/>
        <w:gridCol w:w="2258"/>
        <w:gridCol w:w="2542"/>
        <w:gridCol w:w="1837"/>
        <w:gridCol w:w="1837"/>
        <w:gridCol w:w="1836"/>
        <w:gridCol w:w="1837"/>
      </w:tblGrid>
      <w:tr w:rsidR="00025B74" w:rsidRPr="001B6B97" w14:paraId="2DDFA549" w14:textId="77777777" w:rsidTr="00025B74">
        <w:trPr>
          <w:trHeight w:val="190"/>
        </w:trPr>
        <w:tc>
          <w:tcPr>
            <w:tcW w:w="740" w:type="dxa"/>
          </w:tcPr>
          <w:p w14:paraId="67F5B42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58" w:type="dxa"/>
          </w:tcPr>
          <w:p w14:paraId="580C59C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ature set</w:t>
            </w:r>
          </w:p>
        </w:tc>
        <w:tc>
          <w:tcPr>
            <w:tcW w:w="4800" w:type="dxa"/>
            <w:gridSpan w:val="2"/>
          </w:tcPr>
          <w:p w14:paraId="6CDD6143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MSE</w:t>
            </w:r>
          </w:p>
        </w:tc>
        <w:tc>
          <w:tcPr>
            <w:tcW w:w="3674" w:type="dxa"/>
            <w:gridSpan w:val="2"/>
          </w:tcPr>
          <w:p w14:paraId="03E9411A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673" w:type="dxa"/>
            <w:gridSpan w:val="2"/>
          </w:tcPr>
          <w:p w14:paraId="26733C5E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D</w:t>
            </w:r>
          </w:p>
        </w:tc>
      </w:tr>
      <w:tr w:rsidR="00025B74" w:rsidRPr="001B6B97" w14:paraId="53060D41" w14:textId="77777777" w:rsidTr="00025B74">
        <w:trPr>
          <w:trHeight w:val="190"/>
        </w:trPr>
        <w:tc>
          <w:tcPr>
            <w:tcW w:w="1598" w:type="dxa"/>
            <w:gridSpan w:val="2"/>
          </w:tcPr>
          <w:p w14:paraId="35B49AA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</w:tcPr>
          <w:p w14:paraId="6C9DA21A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O</w:t>
            </w:r>
          </w:p>
        </w:tc>
        <w:tc>
          <w:tcPr>
            <w:tcW w:w="2542" w:type="dxa"/>
          </w:tcPr>
          <w:p w14:paraId="7660AA71" w14:textId="5F8A22CC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̇O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="00DB6893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peak</w:t>
            </w:r>
          </w:p>
        </w:tc>
        <w:tc>
          <w:tcPr>
            <w:tcW w:w="1837" w:type="dxa"/>
          </w:tcPr>
          <w:p w14:paraId="7577999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O</w:t>
            </w:r>
          </w:p>
        </w:tc>
        <w:tc>
          <w:tcPr>
            <w:tcW w:w="1837" w:type="dxa"/>
          </w:tcPr>
          <w:p w14:paraId="084B853B" w14:textId="4AFFC70F" w:rsidR="00025B74" w:rsidRPr="001B6B97" w:rsidRDefault="00DB6893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̇O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836" w:type="dxa"/>
          </w:tcPr>
          <w:p w14:paraId="5442E067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O</w:t>
            </w:r>
          </w:p>
        </w:tc>
        <w:tc>
          <w:tcPr>
            <w:tcW w:w="1837" w:type="dxa"/>
          </w:tcPr>
          <w:p w14:paraId="24A7C38F" w14:textId="60418E75" w:rsidR="00025B74" w:rsidRPr="001B6B97" w:rsidRDefault="00DB6893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̇O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</w:tr>
      <w:tr w:rsidR="00025B74" w:rsidRPr="001B6B97" w14:paraId="77A8660F" w14:textId="77777777" w:rsidTr="00025B74">
        <w:trPr>
          <w:trHeight w:val="190"/>
        </w:trPr>
        <w:tc>
          <w:tcPr>
            <w:tcW w:w="740" w:type="dxa"/>
          </w:tcPr>
          <w:p w14:paraId="2A375B5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LR</w:t>
            </w:r>
          </w:p>
        </w:tc>
        <w:tc>
          <w:tcPr>
            <w:tcW w:w="858" w:type="dxa"/>
          </w:tcPr>
          <w:p w14:paraId="28B7111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1216561A" w14:textId="28D779E1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.9</w:t>
            </w:r>
            <w:r w:rsidR="00F82BFD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8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7DF1DB43" w14:textId="0B3946E9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6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8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4275A5E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48-0.73]</w:t>
            </w:r>
          </w:p>
        </w:tc>
        <w:tc>
          <w:tcPr>
            <w:tcW w:w="1837" w:type="dxa"/>
          </w:tcPr>
          <w:p w14:paraId="366A85D4" w14:textId="2E7894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2F9CF9F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[95%CI: 0.13 -0.28]</w:t>
            </w:r>
          </w:p>
        </w:tc>
        <w:tc>
          <w:tcPr>
            <w:tcW w:w="1837" w:type="dxa"/>
          </w:tcPr>
          <w:p w14:paraId="342E84C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[95%CI: 0.14-0.36]</w:t>
            </w:r>
          </w:p>
        </w:tc>
      </w:tr>
      <w:tr w:rsidR="00025B74" w:rsidRPr="001B6B97" w14:paraId="7CC24CC7" w14:textId="77777777" w:rsidTr="00025B74">
        <w:trPr>
          <w:trHeight w:val="250"/>
        </w:trPr>
        <w:tc>
          <w:tcPr>
            <w:tcW w:w="740" w:type="dxa"/>
          </w:tcPr>
          <w:p w14:paraId="12604E4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13A6D06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0194FEFF" w14:textId="34DE359A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5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4C072360" w14:textId="39BF8416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7.16- 34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48E4F031" w14:textId="783F95F5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12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11DF76B3" w14:textId="69ADF6B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13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44D95DE9" w14:textId="6F27F9B2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20 -2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61F485EA" w14:textId="7838209A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25 [95%CI: 0.19- 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25B74" w:rsidRPr="001B6B97" w14:paraId="613CC071" w14:textId="77777777" w:rsidTr="00025B74">
        <w:trPr>
          <w:trHeight w:val="190"/>
        </w:trPr>
        <w:tc>
          <w:tcPr>
            <w:tcW w:w="740" w:type="dxa"/>
          </w:tcPr>
          <w:p w14:paraId="45086847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T</w:t>
            </w:r>
          </w:p>
        </w:tc>
        <w:tc>
          <w:tcPr>
            <w:tcW w:w="858" w:type="dxa"/>
          </w:tcPr>
          <w:p w14:paraId="6E953A8A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6DF3BCA9" w14:textId="7899CC2C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4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6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3A999B40" w14:textId="764868A6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6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0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31E5C9D5" w14:textId="41E561BC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[95%CI: 0.2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577CB337" w14:textId="57FC1F0B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[95%CI: -0.0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65F41FB7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[95%CI: 0.16-0.34]</w:t>
            </w:r>
          </w:p>
        </w:tc>
        <w:tc>
          <w:tcPr>
            <w:tcW w:w="1837" w:type="dxa"/>
          </w:tcPr>
          <w:p w14:paraId="6171AE68" w14:textId="71B1BFED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5 -0.3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25B74" w:rsidRPr="001B6B97" w14:paraId="079B4DAB" w14:textId="77777777" w:rsidTr="00025B74">
        <w:trPr>
          <w:trHeight w:val="250"/>
        </w:trPr>
        <w:tc>
          <w:tcPr>
            <w:tcW w:w="740" w:type="dxa"/>
          </w:tcPr>
          <w:p w14:paraId="72AFA82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7D20E9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3085D85F" w14:textId="43BAE84C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42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5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19CA8C7B" w14:textId="67E1D525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]</w:t>
            </w:r>
          </w:p>
        </w:tc>
        <w:tc>
          <w:tcPr>
            <w:tcW w:w="1837" w:type="dxa"/>
          </w:tcPr>
          <w:p w14:paraId="0A7C079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[95%CI: 0.27 -0.65]</w:t>
            </w:r>
          </w:p>
        </w:tc>
        <w:tc>
          <w:tcPr>
            <w:tcW w:w="1837" w:type="dxa"/>
          </w:tcPr>
          <w:p w14:paraId="533C6C4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[95%CI: 0.04-0.55]</w:t>
            </w:r>
          </w:p>
        </w:tc>
        <w:tc>
          <w:tcPr>
            <w:tcW w:w="1836" w:type="dxa"/>
          </w:tcPr>
          <w:p w14:paraId="50127E4A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[95%CI: 0.12 -0.26]</w:t>
            </w:r>
          </w:p>
        </w:tc>
        <w:tc>
          <w:tcPr>
            <w:tcW w:w="1837" w:type="dxa"/>
          </w:tcPr>
          <w:p w14:paraId="7083B3F2" w14:textId="5DF1F2DA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3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25B74" w:rsidRPr="001B6B97" w14:paraId="3730307D" w14:textId="77777777" w:rsidTr="00025B74">
        <w:trPr>
          <w:trHeight w:val="190"/>
        </w:trPr>
        <w:tc>
          <w:tcPr>
            <w:tcW w:w="740" w:type="dxa"/>
          </w:tcPr>
          <w:p w14:paraId="6BFF4B3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F</w:t>
            </w:r>
          </w:p>
        </w:tc>
        <w:tc>
          <w:tcPr>
            <w:tcW w:w="858" w:type="dxa"/>
          </w:tcPr>
          <w:p w14:paraId="3BF69D9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7F0833F8" w14:textId="457301AA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9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4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78BE9EEF" w14:textId="3E467DAE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8</w:t>
            </w:r>
            <w:r w:rsidR="00493A05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5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8.40]</w:t>
            </w:r>
          </w:p>
        </w:tc>
        <w:tc>
          <w:tcPr>
            <w:tcW w:w="1837" w:type="dxa"/>
          </w:tcPr>
          <w:p w14:paraId="43E441F7" w14:textId="53A1CF53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[95%CI: 0.4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72]</w:t>
            </w:r>
          </w:p>
        </w:tc>
        <w:tc>
          <w:tcPr>
            <w:tcW w:w="1837" w:type="dxa"/>
          </w:tcPr>
          <w:p w14:paraId="26C38669" w14:textId="73E20CCB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2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]</w:t>
            </w:r>
          </w:p>
        </w:tc>
        <w:tc>
          <w:tcPr>
            <w:tcW w:w="1836" w:type="dxa"/>
          </w:tcPr>
          <w:p w14:paraId="36083047" w14:textId="48B4844D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[95%CI: 0.21 -0.3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7330EE3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[95%CI: 0.22-0.40]</w:t>
            </w:r>
          </w:p>
        </w:tc>
      </w:tr>
      <w:tr w:rsidR="00025B74" w:rsidRPr="001B6B97" w14:paraId="2D106756" w14:textId="77777777" w:rsidTr="00025B74">
        <w:trPr>
          <w:trHeight w:val="250"/>
        </w:trPr>
        <w:tc>
          <w:tcPr>
            <w:tcW w:w="740" w:type="dxa"/>
          </w:tcPr>
          <w:p w14:paraId="4EC10A3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EB0F16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452938E8" w14:textId="471DB635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6.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2.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5979033B" w14:textId="282164E2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5</w:t>
            </w:r>
            <w:r w:rsidR="00493A05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21- 8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127DDE4E" w14:textId="19CAD45D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[95%CI: 0.5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76]</w:t>
            </w:r>
          </w:p>
        </w:tc>
        <w:tc>
          <w:tcPr>
            <w:tcW w:w="1837" w:type="dxa"/>
          </w:tcPr>
          <w:p w14:paraId="01C61115" w14:textId="2CCCABD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</w:t>
            </w:r>
            <w:r w:rsidR="00493A05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32- 0.66]</w:t>
            </w:r>
          </w:p>
        </w:tc>
        <w:tc>
          <w:tcPr>
            <w:tcW w:w="1836" w:type="dxa"/>
          </w:tcPr>
          <w:p w14:paraId="268A15B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[95%CI: 0.15 -0.28]</w:t>
            </w:r>
          </w:p>
        </w:tc>
        <w:tc>
          <w:tcPr>
            <w:tcW w:w="1837" w:type="dxa"/>
          </w:tcPr>
          <w:p w14:paraId="1A6EF09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[95%CI: 0.22- 0.35]</w:t>
            </w:r>
          </w:p>
        </w:tc>
      </w:tr>
      <w:tr w:rsidR="00025B74" w:rsidRPr="001B6B97" w14:paraId="24E24E33" w14:textId="77777777" w:rsidTr="00025B74">
        <w:trPr>
          <w:trHeight w:val="190"/>
        </w:trPr>
        <w:tc>
          <w:tcPr>
            <w:tcW w:w="740" w:type="dxa"/>
          </w:tcPr>
          <w:p w14:paraId="6959149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NN</w:t>
            </w:r>
          </w:p>
        </w:tc>
        <w:tc>
          <w:tcPr>
            <w:tcW w:w="858" w:type="dxa"/>
          </w:tcPr>
          <w:p w14:paraId="197820EE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3093FACA" w14:textId="083CFD4B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43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3808F74B" w14:textId="42CF0DA1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6.1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.2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4B03BEE7" w14:textId="16DF502D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3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65]</w:t>
            </w:r>
          </w:p>
        </w:tc>
        <w:tc>
          <w:tcPr>
            <w:tcW w:w="1837" w:type="dxa"/>
          </w:tcPr>
          <w:p w14:paraId="69BF88C5" w14:textId="7B21746A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[95%CI: 0.1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]</w:t>
            </w:r>
          </w:p>
        </w:tc>
        <w:tc>
          <w:tcPr>
            <w:tcW w:w="1836" w:type="dxa"/>
          </w:tcPr>
          <w:p w14:paraId="73EEDA2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[95%CI: 0.22 -0.40]</w:t>
            </w:r>
          </w:p>
        </w:tc>
        <w:tc>
          <w:tcPr>
            <w:tcW w:w="1837" w:type="dxa"/>
          </w:tcPr>
          <w:p w14:paraId="2D33522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[95%CI: 0.32 -0.50]</w:t>
            </w:r>
          </w:p>
        </w:tc>
      </w:tr>
      <w:tr w:rsidR="00025B74" w:rsidRPr="001B6B97" w14:paraId="5403C6B3" w14:textId="77777777" w:rsidTr="00025B74">
        <w:trPr>
          <w:trHeight w:val="250"/>
        </w:trPr>
        <w:tc>
          <w:tcPr>
            <w:tcW w:w="740" w:type="dxa"/>
          </w:tcPr>
          <w:p w14:paraId="18DEB35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329244D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306846E6" w14:textId="594754C1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7.02- 53.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2B74A805" w14:textId="4A88258B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49- 8.5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355E7FB7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[95%CI: 0.51- 0.71]</w:t>
            </w:r>
          </w:p>
        </w:tc>
        <w:tc>
          <w:tcPr>
            <w:tcW w:w="1837" w:type="dxa"/>
          </w:tcPr>
          <w:p w14:paraId="0556564B" w14:textId="25FFCF4C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[95%CI: 0.2</w:t>
            </w:r>
            <w:r w:rsidR="00C95461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6</w:t>
            </w:r>
            <w:r w:rsidR="00C95461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5C39214F" w14:textId="1CBA6F22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20 -0.36]</w:t>
            </w:r>
          </w:p>
        </w:tc>
        <w:tc>
          <w:tcPr>
            <w:tcW w:w="1837" w:type="dxa"/>
          </w:tcPr>
          <w:p w14:paraId="16BFB80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[95%CI: 0.24- 0.43]</w:t>
            </w:r>
          </w:p>
        </w:tc>
      </w:tr>
      <w:tr w:rsidR="00025B74" w:rsidRPr="001B6B97" w14:paraId="4300234C" w14:textId="77777777" w:rsidTr="00025B74">
        <w:trPr>
          <w:trHeight w:val="190"/>
        </w:trPr>
        <w:tc>
          <w:tcPr>
            <w:tcW w:w="740" w:type="dxa"/>
          </w:tcPr>
          <w:p w14:paraId="2FEA98E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R</w:t>
            </w:r>
          </w:p>
        </w:tc>
        <w:tc>
          <w:tcPr>
            <w:tcW w:w="858" w:type="dxa"/>
          </w:tcPr>
          <w:p w14:paraId="55F94BA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57D94A05" w14:textId="56E59F7B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W) [95%CI: 39.8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8.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45F98CAA" w14:textId="0914A262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72- 8.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11963059" w14:textId="7F223F96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[95%CI: 0.40 -0.7</w:t>
            </w:r>
            <w:r w:rsidR="00F82BF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49C990F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[95%CI: 0.23 -0.62]</w:t>
            </w:r>
          </w:p>
        </w:tc>
        <w:tc>
          <w:tcPr>
            <w:tcW w:w="1836" w:type="dxa"/>
          </w:tcPr>
          <w:p w14:paraId="54CB03E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2 -0.27]</w:t>
            </w:r>
          </w:p>
        </w:tc>
        <w:tc>
          <w:tcPr>
            <w:tcW w:w="1837" w:type="dxa"/>
          </w:tcPr>
          <w:p w14:paraId="0B61D39F" w14:textId="3F681B1A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[95%CI: 0.18-0.3</w:t>
            </w:r>
            <w:r w:rsidR="00493A0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25B74" w:rsidRPr="001B6B97" w14:paraId="47C24335" w14:textId="77777777" w:rsidTr="00025B74">
        <w:trPr>
          <w:trHeight w:val="250"/>
        </w:trPr>
        <w:tc>
          <w:tcPr>
            <w:tcW w:w="740" w:type="dxa"/>
          </w:tcPr>
          <w:p w14:paraId="7756FEB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F767FB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600F0D43" w14:textId="38317C4F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3.2</w:t>
            </w:r>
            <w:r w:rsidR="00A80BAA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2.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3C7CA57F" w14:textId="5F1F34E9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  <w:r w:rsidR="00C95461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</w:t>
            </w:r>
            <w:r w:rsidR="00C95461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8.</w:t>
            </w:r>
            <w:r w:rsidR="00C95461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14E5D108" w14:textId="22AE0DBF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5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7</w:t>
            </w:r>
            <w:r w:rsidR="00A80BAA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4F90D5DB" w14:textId="1FA21BD2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C95461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2</w:t>
            </w:r>
            <w:r w:rsidR="00C95461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6</w:t>
            </w:r>
            <w:r w:rsidR="00C95461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0269040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2 -0.25]</w:t>
            </w:r>
          </w:p>
        </w:tc>
        <w:tc>
          <w:tcPr>
            <w:tcW w:w="1837" w:type="dxa"/>
          </w:tcPr>
          <w:p w14:paraId="11CB8537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3- 0.29]</w:t>
            </w:r>
          </w:p>
        </w:tc>
      </w:tr>
    </w:tbl>
    <w:p w14:paraId="029929E4" w14:textId="77777777" w:rsidR="00025B74" w:rsidRPr="001B6B97" w:rsidRDefault="00025B74" w:rsidP="00025B74">
      <w:pPr>
        <w:spacing w:line="276" w:lineRule="auto"/>
        <w:ind w:left="709" w:right="537" w:hanging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 xml:space="preserve">CI: Confidence interval; RMSE: Root mean squared error; </w:t>
      </w:r>
      <w:r w:rsidRPr="001B6B97">
        <w:rPr>
          <w:rFonts w:ascii="Cambria Math" w:hAnsi="Cambria Math" w:cs="Cambria Math"/>
          <w:sz w:val="20"/>
          <w:szCs w:val="20"/>
          <w:lang w:val="en-US"/>
        </w:rPr>
        <w:t>𝑅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: R squared; WSD: Wasserstein distance; MLR: Multiple linear regression; DT: Decision tree; RF: Random forest; KNN: k-nearest-neighbor; GBR: Gradient boosting regression; W: Watts.</w:t>
      </w:r>
    </w:p>
    <w:p w14:paraId="48E8B6F1" w14:textId="77777777" w:rsidR="00025B74" w:rsidRPr="001B6B97" w:rsidRDefault="00025B74" w:rsidP="00025B74">
      <w:pPr>
        <w:spacing w:line="276" w:lineRule="auto"/>
        <w:ind w:left="709" w:hanging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BF0E5A" w14:textId="77777777" w:rsidR="00025B74" w:rsidRPr="001B6B97" w:rsidRDefault="00025B74" w:rsidP="00025B74">
      <w:pPr>
        <w:spacing w:line="276" w:lineRule="auto"/>
        <w:ind w:left="709" w:hanging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696522A" w14:textId="77777777" w:rsidR="00025B74" w:rsidRPr="001B6B97" w:rsidRDefault="00025B74" w:rsidP="00025B74">
      <w:pPr>
        <w:spacing w:line="276" w:lineRule="auto"/>
        <w:ind w:left="709" w:hanging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FDAC2F7" w14:textId="77777777" w:rsidR="00025B74" w:rsidRPr="001B6B97" w:rsidRDefault="00025B74" w:rsidP="00025B74">
      <w:pPr>
        <w:spacing w:line="276" w:lineRule="auto"/>
        <w:ind w:left="709" w:hanging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6764FEE" w14:textId="77777777" w:rsidR="00025B74" w:rsidRPr="001B6B97" w:rsidRDefault="00025B74" w:rsidP="00025B74">
      <w:pPr>
        <w:spacing w:line="276" w:lineRule="auto"/>
        <w:ind w:left="709" w:hanging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3E51AE7" w14:textId="77777777" w:rsidR="00025B74" w:rsidRPr="001B6B97" w:rsidRDefault="00025B74" w:rsidP="00025B74">
      <w:pPr>
        <w:spacing w:line="276" w:lineRule="auto"/>
        <w:ind w:left="709" w:hanging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45E7A9" w14:textId="230C6B6B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>Table E. Quality criteria of the models for the prediction of V̇O</w:t>
      </w:r>
      <w:r w:rsidRPr="001B6B9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DB6893" w:rsidRPr="001B6B9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eak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 xml:space="preserve"> and PPO for females (mean [95% CI]).</w:t>
      </w:r>
    </w:p>
    <w:tbl>
      <w:tblPr>
        <w:tblW w:w="13745" w:type="dxa"/>
        <w:tblBorders>
          <w:top w:val="single" w:sz="4" w:space="0" w:color="000000"/>
          <w:left w:val="single" w:sz="4" w:space="0" w:color="auto"/>
          <w:bottom w:val="single" w:sz="4" w:space="0" w:color="000000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6" w:type="dxa"/>
        </w:tblCellMar>
        <w:tblLook w:val="04A0" w:firstRow="1" w:lastRow="0" w:firstColumn="1" w:lastColumn="0" w:noHBand="0" w:noVBand="1"/>
      </w:tblPr>
      <w:tblGrid>
        <w:gridCol w:w="719"/>
        <w:gridCol w:w="858"/>
        <w:gridCol w:w="2263"/>
        <w:gridCol w:w="2546"/>
        <w:gridCol w:w="1840"/>
        <w:gridCol w:w="1840"/>
        <w:gridCol w:w="1839"/>
        <w:gridCol w:w="1840"/>
      </w:tblGrid>
      <w:tr w:rsidR="00025B74" w:rsidRPr="001B6B97" w14:paraId="631977DD" w14:textId="77777777" w:rsidTr="00890B1B">
        <w:trPr>
          <w:trHeight w:val="190"/>
        </w:trPr>
        <w:tc>
          <w:tcPr>
            <w:tcW w:w="719" w:type="dxa"/>
          </w:tcPr>
          <w:p w14:paraId="3FD50CC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36" w:type="dxa"/>
          </w:tcPr>
          <w:p w14:paraId="6B57BB4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ature set</w:t>
            </w:r>
          </w:p>
        </w:tc>
        <w:tc>
          <w:tcPr>
            <w:tcW w:w="4819" w:type="dxa"/>
            <w:gridSpan w:val="2"/>
          </w:tcPr>
          <w:p w14:paraId="1FB796B7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MSE</w:t>
            </w:r>
          </w:p>
        </w:tc>
        <w:tc>
          <w:tcPr>
            <w:tcW w:w="3686" w:type="dxa"/>
            <w:gridSpan w:val="2"/>
          </w:tcPr>
          <w:p w14:paraId="611DA5B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685" w:type="dxa"/>
            <w:gridSpan w:val="2"/>
          </w:tcPr>
          <w:p w14:paraId="496C843A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D</w:t>
            </w:r>
          </w:p>
        </w:tc>
      </w:tr>
      <w:tr w:rsidR="00025B74" w:rsidRPr="001B6B97" w14:paraId="483D16D1" w14:textId="77777777" w:rsidTr="00FA7324">
        <w:trPr>
          <w:trHeight w:val="190"/>
        </w:trPr>
        <w:tc>
          <w:tcPr>
            <w:tcW w:w="1555" w:type="dxa"/>
            <w:gridSpan w:val="2"/>
          </w:tcPr>
          <w:p w14:paraId="3687551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0D84B1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O</w:t>
            </w:r>
          </w:p>
        </w:tc>
        <w:tc>
          <w:tcPr>
            <w:tcW w:w="2551" w:type="dxa"/>
          </w:tcPr>
          <w:p w14:paraId="04C5953D" w14:textId="64992725" w:rsidR="00025B74" w:rsidRPr="001B6B97" w:rsidRDefault="00DB6893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̇O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843" w:type="dxa"/>
          </w:tcPr>
          <w:p w14:paraId="2AFAFD8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O</w:t>
            </w:r>
          </w:p>
        </w:tc>
        <w:tc>
          <w:tcPr>
            <w:tcW w:w="1843" w:type="dxa"/>
          </w:tcPr>
          <w:p w14:paraId="79DC39FB" w14:textId="5669A250" w:rsidR="00025B74" w:rsidRPr="001B6B97" w:rsidRDefault="00DB6893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̇O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842" w:type="dxa"/>
          </w:tcPr>
          <w:p w14:paraId="10A93AE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O</w:t>
            </w:r>
          </w:p>
        </w:tc>
        <w:tc>
          <w:tcPr>
            <w:tcW w:w="1843" w:type="dxa"/>
          </w:tcPr>
          <w:p w14:paraId="47454A38" w14:textId="596BDE18" w:rsidR="00025B74" w:rsidRPr="001B6B97" w:rsidRDefault="00DB6893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̇O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</w:tr>
      <w:tr w:rsidR="00025B74" w:rsidRPr="001B6B97" w14:paraId="3C516C67" w14:textId="77777777" w:rsidTr="00890B1B">
        <w:trPr>
          <w:trHeight w:val="190"/>
        </w:trPr>
        <w:tc>
          <w:tcPr>
            <w:tcW w:w="719" w:type="dxa"/>
          </w:tcPr>
          <w:p w14:paraId="6AA12CE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R</w:t>
            </w:r>
          </w:p>
        </w:tc>
        <w:tc>
          <w:tcPr>
            <w:tcW w:w="836" w:type="dxa"/>
          </w:tcPr>
          <w:p w14:paraId="4444D07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68" w:type="dxa"/>
          </w:tcPr>
          <w:p w14:paraId="1EFD6B2D" w14:textId="069E3E6B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28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9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7B0554F1" w14:textId="21790339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4.77- 13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16989937" w14:textId="4CC97B38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0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3]</w:t>
            </w:r>
          </w:p>
        </w:tc>
        <w:tc>
          <w:tcPr>
            <w:tcW w:w="1843" w:type="dxa"/>
          </w:tcPr>
          <w:p w14:paraId="773A899A" w14:textId="1A51B4AC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1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3]</w:t>
            </w:r>
          </w:p>
        </w:tc>
        <w:tc>
          <w:tcPr>
            <w:tcW w:w="1842" w:type="dxa"/>
          </w:tcPr>
          <w:p w14:paraId="1BBDC2B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[95%CI: 0.16- 0.51]</w:t>
            </w:r>
          </w:p>
        </w:tc>
        <w:tc>
          <w:tcPr>
            <w:tcW w:w="1843" w:type="dxa"/>
          </w:tcPr>
          <w:p w14:paraId="59E4DF25" w14:textId="7A8A25BA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[95%CI: 0.17- 0.5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25B74" w:rsidRPr="001B6B97" w14:paraId="68663E2E" w14:textId="77777777" w:rsidTr="00890B1B">
        <w:trPr>
          <w:trHeight w:val="250"/>
        </w:trPr>
        <w:tc>
          <w:tcPr>
            <w:tcW w:w="719" w:type="dxa"/>
          </w:tcPr>
          <w:p w14:paraId="1AB87CB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14:paraId="3295556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68" w:type="dxa"/>
          </w:tcPr>
          <w:p w14:paraId="25F9C029" w14:textId="7B382556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56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4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794DAEC5" w14:textId="485A040B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3436BF84" w14:textId="74BFC5F0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9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 -0.90]</w:t>
            </w:r>
          </w:p>
        </w:tc>
        <w:tc>
          <w:tcPr>
            <w:tcW w:w="1843" w:type="dxa"/>
          </w:tcPr>
          <w:p w14:paraId="335DFFD9" w14:textId="1A23A81B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1581.64- -0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</w:tcPr>
          <w:p w14:paraId="382CF9F4" w14:textId="7B0AC8BF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3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2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]</w:t>
            </w:r>
          </w:p>
        </w:tc>
        <w:tc>
          <w:tcPr>
            <w:tcW w:w="1843" w:type="dxa"/>
          </w:tcPr>
          <w:p w14:paraId="307DE27A" w14:textId="4A15AC7E" w:rsidR="00025B74" w:rsidRPr="001B6B97" w:rsidRDefault="006C6042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025B74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 w:rsidR="00025B74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24 -31.82]</w:t>
            </w:r>
          </w:p>
        </w:tc>
      </w:tr>
      <w:tr w:rsidR="00025B74" w:rsidRPr="001B6B97" w14:paraId="79739D87" w14:textId="77777777" w:rsidTr="00890B1B">
        <w:trPr>
          <w:trHeight w:val="190"/>
        </w:trPr>
        <w:tc>
          <w:tcPr>
            <w:tcW w:w="719" w:type="dxa"/>
          </w:tcPr>
          <w:p w14:paraId="356C5F1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T</w:t>
            </w:r>
          </w:p>
        </w:tc>
        <w:tc>
          <w:tcPr>
            <w:tcW w:w="836" w:type="dxa"/>
          </w:tcPr>
          <w:p w14:paraId="1988391E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68" w:type="dxa"/>
          </w:tcPr>
          <w:p w14:paraId="1A03E5E1" w14:textId="1C8D4804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1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3.54]</w:t>
            </w:r>
          </w:p>
        </w:tc>
        <w:tc>
          <w:tcPr>
            <w:tcW w:w="2551" w:type="dxa"/>
          </w:tcPr>
          <w:p w14:paraId="2296A223" w14:textId="7AC07AB9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4.6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1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07D6D17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 [95%CI: -0.83- 0.26]</w:t>
            </w:r>
          </w:p>
        </w:tc>
        <w:tc>
          <w:tcPr>
            <w:tcW w:w="1843" w:type="dxa"/>
          </w:tcPr>
          <w:p w14:paraId="572D7C6B" w14:textId="072A9A54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[95%CI: -0.4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50]</w:t>
            </w:r>
          </w:p>
        </w:tc>
        <w:tc>
          <w:tcPr>
            <w:tcW w:w="1842" w:type="dxa"/>
          </w:tcPr>
          <w:p w14:paraId="070B00B2" w14:textId="58EFA54E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[95%CI: 0.24- 0.5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4C266EC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[95%CI: 0.24- 0.50]</w:t>
            </w:r>
          </w:p>
        </w:tc>
      </w:tr>
      <w:tr w:rsidR="00025B74" w:rsidRPr="001B6B97" w14:paraId="331FB1CD" w14:textId="77777777" w:rsidTr="00890B1B">
        <w:trPr>
          <w:trHeight w:val="250"/>
        </w:trPr>
        <w:tc>
          <w:tcPr>
            <w:tcW w:w="719" w:type="dxa"/>
          </w:tcPr>
          <w:p w14:paraId="636F45D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14:paraId="3ED653D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68" w:type="dxa"/>
          </w:tcPr>
          <w:p w14:paraId="3F5B550B" w14:textId="0743EED0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25.27- 5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2DDA5D17" w14:textId="6EEA4B2D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70 (ml/kg/min) [95%CI: 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0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2D3209E2" w14:textId="6C54B915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[95%CI: -0.4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59]</w:t>
            </w:r>
          </w:p>
        </w:tc>
        <w:tc>
          <w:tcPr>
            <w:tcW w:w="1843" w:type="dxa"/>
          </w:tcPr>
          <w:p w14:paraId="73B1E45C" w14:textId="6346226F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[95%CI: -0.2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56]</w:t>
            </w:r>
          </w:p>
        </w:tc>
        <w:tc>
          <w:tcPr>
            <w:tcW w:w="1842" w:type="dxa"/>
          </w:tcPr>
          <w:p w14:paraId="0A92A5A5" w14:textId="77DECC55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[95%CI: 0.20 -0.4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36E966F6" w14:textId="6F78171B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[95%CI: 0.2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0.51]</w:t>
            </w:r>
          </w:p>
        </w:tc>
      </w:tr>
      <w:tr w:rsidR="00025B74" w:rsidRPr="001B6B97" w14:paraId="6860386C" w14:textId="77777777" w:rsidTr="00890B1B">
        <w:trPr>
          <w:trHeight w:val="190"/>
        </w:trPr>
        <w:tc>
          <w:tcPr>
            <w:tcW w:w="719" w:type="dxa"/>
          </w:tcPr>
          <w:p w14:paraId="61F4D56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836" w:type="dxa"/>
          </w:tcPr>
          <w:p w14:paraId="08AC62C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68" w:type="dxa"/>
          </w:tcPr>
          <w:p w14:paraId="5857591E" w14:textId="459A811C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.3</w:t>
            </w:r>
            <w:r w:rsidR="00700562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29.3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2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2A02BD66" w14:textId="1CBD1C06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4</w:t>
            </w:r>
            <w:r w:rsidR="006C6042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4.4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.3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4628C24E" w14:textId="491518DE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]</w:t>
            </w:r>
          </w:p>
        </w:tc>
        <w:tc>
          <w:tcPr>
            <w:tcW w:w="1843" w:type="dxa"/>
          </w:tcPr>
          <w:p w14:paraId="24B2F26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00- 0.48]</w:t>
            </w:r>
          </w:p>
        </w:tc>
        <w:tc>
          <w:tcPr>
            <w:tcW w:w="1842" w:type="dxa"/>
          </w:tcPr>
          <w:p w14:paraId="000AC2AD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[95%CI: 0.44- 0.66]</w:t>
            </w:r>
          </w:p>
        </w:tc>
        <w:tc>
          <w:tcPr>
            <w:tcW w:w="1843" w:type="dxa"/>
          </w:tcPr>
          <w:p w14:paraId="37DB051F" w14:textId="3779E0E6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30- 0.51]</w:t>
            </w:r>
          </w:p>
        </w:tc>
      </w:tr>
      <w:tr w:rsidR="00025B74" w:rsidRPr="001B6B97" w14:paraId="320DDA59" w14:textId="77777777" w:rsidTr="00890B1B">
        <w:trPr>
          <w:trHeight w:val="250"/>
        </w:trPr>
        <w:tc>
          <w:tcPr>
            <w:tcW w:w="719" w:type="dxa"/>
          </w:tcPr>
          <w:p w14:paraId="4E617D9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14:paraId="0D1D164E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68" w:type="dxa"/>
          </w:tcPr>
          <w:p w14:paraId="2FED6423" w14:textId="1FC0F2E5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.</w:t>
            </w:r>
            <w:r w:rsidR="00700562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2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4127563A" w14:textId="4BCF59C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</w:t>
            </w:r>
            <w:r w:rsidR="006C6042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3.6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8.9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1D23BBCD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02- 0.65]</w:t>
            </w:r>
          </w:p>
        </w:tc>
        <w:tc>
          <w:tcPr>
            <w:tcW w:w="1843" w:type="dxa"/>
          </w:tcPr>
          <w:p w14:paraId="7EE85AF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9- 0.61]</w:t>
            </w:r>
          </w:p>
        </w:tc>
        <w:tc>
          <w:tcPr>
            <w:tcW w:w="1842" w:type="dxa"/>
          </w:tcPr>
          <w:p w14:paraId="32F5EDF3" w14:textId="62E186AC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[95%CI: 0.2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1FB65CAB" w14:textId="52AD2F3A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[95%CI: 0.29- 0.4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25B74" w:rsidRPr="001B6B97" w14:paraId="3F8F9790" w14:textId="77777777" w:rsidTr="00890B1B">
        <w:trPr>
          <w:trHeight w:val="190"/>
        </w:trPr>
        <w:tc>
          <w:tcPr>
            <w:tcW w:w="719" w:type="dxa"/>
          </w:tcPr>
          <w:p w14:paraId="587E541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N</w:t>
            </w:r>
          </w:p>
        </w:tc>
        <w:tc>
          <w:tcPr>
            <w:tcW w:w="836" w:type="dxa"/>
          </w:tcPr>
          <w:p w14:paraId="016C9BF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68" w:type="dxa"/>
          </w:tcPr>
          <w:p w14:paraId="3EA859FA" w14:textId="6A39894E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29.07- 54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5B90A057" w14:textId="20463C6A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1 (ml/kg/min) [95%CI: 4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0.2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56640AB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[95%CI: -0.16- 0.21]</w:t>
            </w:r>
          </w:p>
        </w:tc>
        <w:tc>
          <w:tcPr>
            <w:tcW w:w="1843" w:type="dxa"/>
          </w:tcPr>
          <w:p w14:paraId="56FBD18A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[95%CI: 0.01- 0.29]</w:t>
            </w:r>
          </w:p>
        </w:tc>
        <w:tc>
          <w:tcPr>
            <w:tcW w:w="1842" w:type="dxa"/>
          </w:tcPr>
          <w:p w14:paraId="15A28AC7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[95%CI: 0.52- 0.73]</w:t>
            </w:r>
          </w:p>
        </w:tc>
        <w:tc>
          <w:tcPr>
            <w:tcW w:w="1843" w:type="dxa"/>
          </w:tcPr>
          <w:p w14:paraId="17B2C07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[95%CI: 0.48- 0.70]</w:t>
            </w:r>
          </w:p>
        </w:tc>
      </w:tr>
      <w:tr w:rsidR="00025B74" w:rsidRPr="001B6B97" w14:paraId="633B7BD5" w14:textId="77777777" w:rsidTr="00890B1B">
        <w:trPr>
          <w:trHeight w:val="250"/>
        </w:trPr>
        <w:tc>
          <w:tcPr>
            <w:tcW w:w="719" w:type="dxa"/>
          </w:tcPr>
          <w:p w14:paraId="02B6377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14:paraId="237ACD5D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68" w:type="dxa"/>
          </w:tcPr>
          <w:p w14:paraId="3925294D" w14:textId="4E70BFC5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W) [95%CI: 23.9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3.1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61AE4883" w14:textId="116062BB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  <w:r w:rsidR="009A235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3.74- 8.</w:t>
            </w:r>
            <w:r w:rsidR="009A235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7620A5C0" w14:textId="165DB5E4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[95%CI: 0.1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58]</w:t>
            </w:r>
          </w:p>
        </w:tc>
        <w:tc>
          <w:tcPr>
            <w:tcW w:w="1843" w:type="dxa"/>
          </w:tcPr>
          <w:p w14:paraId="5D83A09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[95%CI: 0.18 -0.59]</w:t>
            </w:r>
          </w:p>
        </w:tc>
        <w:tc>
          <w:tcPr>
            <w:tcW w:w="1842" w:type="dxa"/>
          </w:tcPr>
          <w:p w14:paraId="1DB5E6EE" w14:textId="390DC798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[95%CI: 0.29- 0.5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6668F2E7" w14:textId="5609CED8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[95%CI: 0.28- 0.</w:t>
            </w:r>
            <w:r w:rsidR="009A235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25B74" w:rsidRPr="001B6B97" w14:paraId="54DCF600" w14:textId="77777777" w:rsidTr="00890B1B">
        <w:trPr>
          <w:trHeight w:val="190"/>
        </w:trPr>
        <w:tc>
          <w:tcPr>
            <w:tcW w:w="719" w:type="dxa"/>
          </w:tcPr>
          <w:p w14:paraId="7C0A7424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R</w:t>
            </w:r>
          </w:p>
        </w:tc>
        <w:tc>
          <w:tcPr>
            <w:tcW w:w="836" w:type="dxa"/>
          </w:tcPr>
          <w:p w14:paraId="38167A2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68" w:type="dxa"/>
          </w:tcPr>
          <w:p w14:paraId="5158BB07" w14:textId="31F46993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0.21- 61.</w:t>
            </w:r>
            <w:r w:rsidR="0070056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540BD05C" w14:textId="01241003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4.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1.5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64454AF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 [95%CI: -0.73- 0.35]</w:t>
            </w:r>
          </w:p>
        </w:tc>
        <w:tc>
          <w:tcPr>
            <w:tcW w:w="1843" w:type="dxa"/>
          </w:tcPr>
          <w:p w14:paraId="5158BA25" w14:textId="57F8A6FC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[95%CI: -0.54- 0.4</w:t>
            </w:r>
            <w:r w:rsidR="006C6042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</w:tcPr>
          <w:p w14:paraId="53E9F8EE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8- 0.46]</w:t>
            </w:r>
          </w:p>
        </w:tc>
        <w:tc>
          <w:tcPr>
            <w:tcW w:w="1843" w:type="dxa"/>
          </w:tcPr>
          <w:p w14:paraId="51FF93F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8 -0.46]</w:t>
            </w:r>
          </w:p>
        </w:tc>
      </w:tr>
      <w:tr w:rsidR="00025B74" w:rsidRPr="001B6B97" w14:paraId="7FECBD1A" w14:textId="77777777" w:rsidTr="00890B1B">
        <w:trPr>
          <w:trHeight w:val="250"/>
        </w:trPr>
        <w:tc>
          <w:tcPr>
            <w:tcW w:w="719" w:type="dxa"/>
          </w:tcPr>
          <w:p w14:paraId="3BD6347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6" w:type="dxa"/>
          </w:tcPr>
          <w:p w14:paraId="23A7AA9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68" w:type="dxa"/>
          </w:tcPr>
          <w:p w14:paraId="7248829A" w14:textId="068ADABB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23.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6.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</w:tcPr>
          <w:p w14:paraId="62C731AC" w14:textId="23DF48F4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  <w:r w:rsidR="009A235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3.79- 10.5</w:t>
            </w:r>
            <w:r w:rsidR="009A235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0EC98AB3" w14:textId="0CCFDAF0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0.1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6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64DAA820" w14:textId="0A0CA324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[95%CI: -0.</w:t>
            </w:r>
            <w:r w:rsidR="009A235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5</w:t>
            </w:r>
            <w:r w:rsidR="009A235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2" w:type="dxa"/>
          </w:tcPr>
          <w:p w14:paraId="3370CF2F" w14:textId="5C0C5042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7- 0.4</w:t>
            </w:r>
            <w:r w:rsidR="001465D5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</w:tcPr>
          <w:p w14:paraId="09C905B6" w14:textId="73882346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8- 0.4</w:t>
            </w:r>
            <w:r w:rsidR="009A235D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14:paraId="381F922C" w14:textId="358855A9" w:rsidR="00025B74" w:rsidRPr="001B6B97" w:rsidRDefault="00025B74" w:rsidP="00025B74">
      <w:pPr>
        <w:spacing w:line="276" w:lineRule="auto"/>
        <w:ind w:left="709" w:right="537" w:hanging="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 xml:space="preserve">CI: Confidence interval; RMSE: Root mean squared error; </w:t>
      </w:r>
      <w:r w:rsidRPr="001B6B97">
        <w:rPr>
          <w:rFonts w:ascii="Cambria Math" w:hAnsi="Cambria Math" w:cs="Cambria Math"/>
          <w:sz w:val="20"/>
          <w:szCs w:val="20"/>
          <w:lang w:val="en-US"/>
        </w:rPr>
        <w:t>𝑅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: R squared; WSD: Wasserstein distance; MLR: Multiple linear regression; DT: Decision tree; RF: Random forest; KNN: k-nearest-neighbor; GBR: Gradient boosting regression; W: Watts.</w:t>
      </w:r>
    </w:p>
    <w:p w14:paraId="2E3761E6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B38C13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C116E60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3C41891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4EF3549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DC1DB7" w14:textId="77777777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6CDA68" w14:textId="226E1456" w:rsidR="00025B74" w:rsidRPr="001B6B97" w:rsidRDefault="00025B74" w:rsidP="00025B7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>Table F. Quality criteria of the models for the prediction of V̇O</w:t>
      </w:r>
      <w:r w:rsidRPr="001B6B9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DB6893" w:rsidRPr="001B6B97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eal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 xml:space="preserve"> and PPO for males (mean [95%CI]).</w:t>
      </w:r>
    </w:p>
    <w:tbl>
      <w:tblPr>
        <w:tblW w:w="13745" w:type="dxa"/>
        <w:tblBorders>
          <w:top w:val="single" w:sz="4" w:space="0" w:color="000000"/>
          <w:left w:val="single" w:sz="4" w:space="0" w:color="auto"/>
          <w:bottom w:val="single" w:sz="4" w:space="0" w:color="000000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6" w:type="dxa"/>
        </w:tblCellMar>
        <w:tblLook w:val="04A0" w:firstRow="1" w:lastRow="0" w:firstColumn="1" w:lastColumn="0" w:noHBand="0" w:noVBand="1"/>
      </w:tblPr>
      <w:tblGrid>
        <w:gridCol w:w="740"/>
        <w:gridCol w:w="858"/>
        <w:gridCol w:w="2258"/>
        <w:gridCol w:w="2542"/>
        <w:gridCol w:w="1837"/>
        <w:gridCol w:w="1837"/>
        <w:gridCol w:w="1836"/>
        <w:gridCol w:w="1837"/>
      </w:tblGrid>
      <w:tr w:rsidR="00025B74" w:rsidRPr="001B6B97" w14:paraId="667EFE1C" w14:textId="77777777" w:rsidTr="00025B74">
        <w:trPr>
          <w:trHeight w:val="190"/>
        </w:trPr>
        <w:tc>
          <w:tcPr>
            <w:tcW w:w="740" w:type="dxa"/>
          </w:tcPr>
          <w:p w14:paraId="0503BB5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58" w:type="dxa"/>
          </w:tcPr>
          <w:p w14:paraId="7B36161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ature set</w:t>
            </w:r>
          </w:p>
        </w:tc>
        <w:tc>
          <w:tcPr>
            <w:tcW w:w="4800" w:type="dxa"/>
            <w:gridSpan w:val="2"/>
          </w:tcPr>
          <w:p w14:paraId="64F9B636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MSE</w:t>
            </w:r>
          </w:p>
        </w:tc>
        <w:tc>
          <w:tcPr>
            <w:tcW w:w="3674" w:type="dxa"/>
            <w:gridSpan w:val="2"/>
          </w:tcPr>
          <w:p w14:paraId="5AD0114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673" w:type="dxa"/>
            <w:gridSpan w:val="2"/>
          </w:tcPr>
          <w:p w14:paraId="7B32CA1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SD</w:t>
            </w:r>
          </w:p>
        </w:tc>
      </w:tr>
      <w:tr w:rsidR="00025B74" w:rsidRPr="001B6B97" w14:paraId="3A37F3AC" w14:textId="77777777" w:rsidTr="00025B74">
        <w:trPr>
          <w:trHeight w:val="190"/>
        </w:trPr>
        <w:tc>
          <w:tcPr>
            <w:tcW w:w="1598" w:type="dxa"/>
            <w:gridSpan w:val="2"/>
          </w:tcPr>
          <w:p w14:paraId="3AA010F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</w:tcPr>
          <w:p w14:paraId="29B6DFF8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O</w:t>
            </w:r>
          </w:p>
        </w:tc>
        <w:tc>
          <w:tcPr>
            <w:tcW w:w="2542" w:type="dxa"/>
          </w:tcPr>
          <w:p w14:paraId="67BAEE94" w14:textId="3D5F74EF" w:rsidR="00025B74" w:rsidRPr="001B6B97" w:rsidRDefault="00DB6893" w:rsidP="00890B1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̇O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837" w:type="dxa"/>
          </w:tcPr>
          <w:p w14:paraId="095F9A8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O</w:t>
            </w:r>
          </w:p>
        </w:tc>
        <w:tc>
          <w:tcPr>
            <w:tcW w:w="1837" w:type="dxa"/>
          </w:tcPr>
          <w:p w14:paraId="33B80310" w14:textId="6B32CF95" w:rsidR="00025B74" w:rsidRPr="001B6B97" w:rsidRDefault="00DB6893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̇O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1836" w:type="dxa"/>
          </w:tcPr>
          <w:p w14:paraId="355A445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PO</w:t>
            </w:r>
          </w:p>
        </w:tc>
        <w:tc>
          <w:tcPr>
            <w:tcW w:w="1837" w:type="dxa"/>
          </w:tcPr>
          <w:p w14:paraId="62FDB5E5" w14:textId="4F5050FA" w:rsidR="00025B74" w:rsidRPr="001B6B97" w:rsidRDefault="00DB6893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̇O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</w:tr>
      <w:tr w:rsidR="00025B74" w:rsidRPr="001B6B97" w14:paraId="0B7CCD14" w14:textId="77777777" w:rsidTr="00025B74">
        <w:trPr>
          <w:trHeight w:val="190"/>
        </w:trPr>
        <w:tc>
          <w:tcPr>
            <w:tcW w:w="740" w:type="dxa"/>
          </w:tcPr>
          <w:p w14:paraId="0F8BF364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LR</w:t>
            </w:r>
          </w:p>
        </w:tc>
        <w:tc>
          <w:tcPr>
            <w:tcW w:w="858" w:type="dxa"/>
          </w:tcPr>
          <w:p w14:paraId="0704F80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64AB0C70" w14:textId="6F4DB552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40.9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9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110908DF" w14:textId="16A17DD6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44- 9.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22A600D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[95%CI: -0.39- 0.47]</w:t>
            </w:r>
          </w:p>
        </w:tc>
        <w:tc>
          <w:tcPr>
            <w:tcW w:w="1837" w:type="dxa"/>
          </w:tcPr>
          <w:p w14:paraId="557C24C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[95%CI: -0.24- 0.51]</w:t>
            </w:r>
          </w:p>
        </w:tc>
        <w:tc>
          <w:tcPr>
            <w:tcW w:w="1836" w:type="dxa"/>
          </w:tcPr>
          <w:p w14:paraId="169BE83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[95%CI: 0.15- 0.44]</w:t>
            </w:r>
          </w:p>
        </w:tc>
        <w:tc>
          <w:tcPr>
            <w:tcW w:w="1837" w:type="dxa"/>
          </w:tcPr>
          <w:p w14:paraId="762884D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[95%CI: 0.15- 0.47]</w:t>
            </w:r>
          </w:p>
        </w:tc>
      </w:tr>
      <w:tr w:rsidR="00025B74" w:rsidRPr="001B6B97" w14:paraId="4DECAF01" w14:textId="77777777" w:rsidTr="00025B74">
        <w:trPr>
          <w:trHeight w:val="250"/>
        </w:trPr>
        <w:tc>
          <w:tcPr>
            <w:tcW w:w="740" w:type="dxa"/>
          </w:tcPr>
          <w:p w14:paraId="4DD428BE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F2BEEDE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33779F6E" w14:textId="2A67B5B2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9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43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0F2BFE34" w14:textId="10BACF05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1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25C3D00F" w14:textId="2B939C1C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4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-1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641187A5" w14:textId="08F102F0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-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0F8DA7A0" w14:textId="42551D72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[95%CI: 0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2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48646111" w14:textId="6D876B87" w:rsidR="00025B74" w:rsidRPr="001B6B97" w:rsidRDefault="00E066F7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025B74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025B74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25B74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25B74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="00025B74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25B74" w:rsidRPr="001B6B97" w14:paraId="4D0019B2" w14:textId="77777777" w:rsidTr="00025B74">
        <w:trPr>
          <w:trHeight w:val="190"/>
        </w:trPr>
        <w:tc>
          <w:tcPr>
            <w:tcW w:w="740" w:type="dxa"/>
          </w:tcPr>
          <w:p w14:paraId="0C028D7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T</w:t>
            </w:r>
          </w:p>
        </w:tc>
        <w:tc>
          <w:tcPr>
            <w:tcW w:w="858" w:type="dxa"/>
          </w:tcPr>
          <w:p w14:paraId="58F8AD8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5725AB1F" w14:textId="2B1FEBC1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45.2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7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5B229C00" w14:textId="7DB9B50D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94- 10.5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59C7A0BD" w14:textId="65CD31D1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[95%CI: -0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33]</w:t>
            </w:r>
          </w:p>
        </w:tc>
        <w:tc>
          <w:tcPr>
            <w:tcW w:w="1837" w:type="dxa"/>
          </w:tcPr>
          <w:p w14:paraId="5A6E4C59" w14:textId="01B2D70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[95%CI: -0.5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36]</w:t>
            </w:r>
          </w:p>
        </w:tc>
        <w:tc>
          <w:tcPr>
            <w:tcW w:w="1836" w:type="dxa"/>
          </w:tcPr>
          <w:p w14:paraId="5473DC6E" w14:textId="0869691F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[95%CI: 0.17- 0.4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7BDC4997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[95%CI: 0.18- 0.40]</w:t>
            </w:r>
          </w:p>
        </w:tc>
      </w:tr>
      <w:tr w:rsidR="00025B74" w:rsidRPr="001B6B97" w14:paraId="495057C3" w14:textId="77777777" w:rsidTr="00025B74">
        <w:trPr>
          <w:trHeight w:val="250"/>
        </w:trPr>
        <w:tc>
          <w:tcPr>
            <w:tcW w:w="740" w:type="dxa"/>
          </w:tcPr>
          <w:p w14:paraId="17E6947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03DA41B2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6717006F" w14:textId="75B0D2D9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46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 79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78789A0E" w14:textId="2DD6F312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9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10.36]</w:t>
            </w:r>
          </w:p>
        </w:tc>
        <w:tc>
          <w:tcPr>
            <w:tcW w:w="1837" w:type="dxa"/>
          </w:tcPr>
          <w:p w14:paraId="45BB1554" w14:textId="4F3B2743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0.6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27]</w:t>
            </w:r>
          </w:p>
        </w:tc>
        <w:tc>
          <w:tcPr>
            <w:tcW w:w="1837" w:type="dxa"/>
          </w:tcPr>
          <w:p w14:paraId="352E164D" w14:textId="3A47DDD4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[95%CI: -0.51- 0.4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441A5932" w14:textId="1D17EC25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</w:t>
            </w:r>
            <w:r w:rsidR="0044095F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0]</w:t>
            </w:r>
          </w:p>
        </w:tc>
        <w:tc>
          <w:tcPr>
            <w:tcW w:w="1837" w:type="dxa"/>
          </w:tcPr>
          <w:p w14:paraId="41DCA91B" w14:textId="72EB1983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3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25B74" w:rsidRPr="001B6B97" w14:paraId="19EE61D6" w14:textId="77777777" w:rsidTr="00025B74">
        <w:trPr>
          <w:trHeight w:val="190"/>
        </w:trPr>
        <w:tc>
          <w:tcPr>
            <w:tcW w:w="740" w:type="dxa"/>
          </w:tcPr>
          <w:p w14:paraId="2A439D5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F</w:t>
            </w:r>
          </w:p>
        </w:tc>
        <w:tc>
          <w:tcPr>
            <w:tcW w:w="858" w:type="dxa"/>
          </w:tcPr>
          <w:p w14:paraId="7EF81A1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0F0D3454" w14:textId="6C65BA6C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9.8</w:t>
            </w:r>
            <w:r w:rsidR="0044730F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9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089D43E0" w14:textId="7C3CFDB3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8</w:t>
            </w:r>
            <w:r w:rsidR="00E066F7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31- 8.4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1441952F" w14:textId="466131BE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0.0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6]</w:t>
            </w:r>
          </w:p>
        </w:tc>
        <w:tc>
          <w:tcPr>
            <w:tcW w:w="1837" w:type="dxa"/>
          </w:tcPr>
          <w:p w14:paraId="3304F76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0.06- 0.50]</w:t>
            </w:r>
          </w:p>
        </w:tc>
        <w:tc>
          <w:tcPr>
            <w:tcW w:w="1836" w:type="dxa"/>
          </w:tcPr>
          <w:p w14:paraId="60930CC4" w14:textId="3065B59A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[95%CI: 0.3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52]</w:t>
            </w:r>
          </w:p>
        </w:tc>
        <w:tc>
          <w:tcPr>
            <w:tcW w:w="1837" w:type="dxa"/>
          </w:tcPr>
          <w:p w14:paraId="045DB4D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[95%CI: 0.31- 0.48]</w:t>
            </w:r>
          </w:p>
        </w:tc>
      </w:tr>
      <w:tr w:rsidR="00025B74" w:rsidRPr="001B6B97" w14:paraId="7E545F13" w14:textId="77777777" w:rsidTr="00025B74">
        <w:trPr>
          <w:trHeight w:val="250"/>
        </w:trPr>
        <w:tc>
          <w:tcPr>
            <w:tcW w:w="740" w:type="dxa"/>
          </w:tcPr>
          <w:p w14:paraId="692C1326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AE792C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00F71E23" w14:textId="55D4560D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="0044095F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44095F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9.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59.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234BD485" w14:textId="3D1A87FB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6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2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8.12]</w:t>
            </w:r>
          </w:p>
        </w:tc>
        <w:tc>
          <w:tcPr>
            <w:tcW w:w="1837" w:type="dxa"/>
          </w:tcPr>
          <w:p w14:paraId="2F24C7D0" w14:textId="723F70A5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0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7]</w:t>
            </w:r>
          </w:p>
        </w:tc>
        <w:tc>
          <w:tcPr>
            <w:tcW w:w="1837" w:type="dxa"/>
          </w:tcPr>
          <w:p w14:paraId="31123F35" w14:textId="6BD9327D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0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5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240F9EC6" w14:textId="5F47395E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3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9]</w:t>
            </w:r>
          </w:p>
        </w:tc>
        <w:tc>
          <w:tcPr>
            <w:tcW w:w="1837" w:type="dxa"/>
          </w:tcPr>
          <w:p w14:paraId="064ACAD7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[95%CI: 0.30- 0.48]</w:t>
            </w:r>
          </w:p>
        </w:tc>
      </w:tr>
      <w:tr w:rsidR="00025B74" w:rsidRPr="001B6B97" w14:paraId="780285E6" w14:textId="77777777" w:rsidTr="00025B74">
        <w:trPr>
          <w:trHeight w:val="190"/>
        </w:trPr>
        <w:tc>
          <w:tcPr>
            <w:tcW w:w="740" w:type="dxa"/>
          </w:tcPr>
          <w:p w14:paraId="05D0509B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NN</w:t>
            </w:r>
          </w:p>
        </w:tc>
        <w:tc>
          <w:tcPr>
            <w:tcW w:w="858" w:type="dxa"/>
          </w:tcPr>
          <w:p w14:paraId="23B10D5F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5A5ABECA" w14:textId="03C33085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43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]</w:t>
            </w:r>
          </w:p>
        </w:tc>
        <w:tc>
          <w:tcPr>
            <w:tcW w:w="2542" w:type="dxa"/>
          </w:tcPr>
          <w:p w14:paraId="66563DF2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7 (ml/kg/min) [95%CI: 5.71- 9.01]</w:t>
            </w:r>
          </w:p>
        </w:tc>
        <w:tc>
          <w:tcPr>
            <w:tcW w:w="1837" w:type="dxa"/>
          </w:tcPr>
          <w:p w14:paraId="159362B4" w14:textId="2B5A78E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0.04- 0.26]</w:t>
            </w:r>
          </w:p>
        </w:tc>
        <w:tc>
          <w:tcPr>
            <w:tcW w:w="1837" w:type="dxa"/>
          </w:tcPr>
          <w:p w14:paraId="523E5B8C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[95%CI: -0.11- 0.41]</w:t>
            </w:r>
          </w:p>
        </w:tc>
        <w:tc>
          <w:tcPr>
            <w:tcW w:w="1836" w:type="dxa"/>
          </w:tcPr>
          <w:p w14:paraId="3D4AE0A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[95%CI: 0.51- 0.67]</w:t>
            </w:r>
          </w:p>
        </w:tc>
        <w:tc>
          <w:tcPr>
            <w:tcW w:w="1837" w:type="dxa"/>
          </w:tcPr>
          <w:p w14:paraId="7C984100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[95%CI: 0.37- 0.57]</w:t>
            </w:r>
          </w:p>
        </w:tc>
      </w:tr>
      <w:tr w:rsidR="00025B74" w:rsidRPr="001B6B97" w14:paraId="3A48A607" w14:textId="77777777" w:rsidTr="00025B74">
        <w:trPr>
          <w:trHeight w:val="250"/>
        </w:trPr>
        <w:tc>
          <w:tcPr>
            <w:tcW w:w="740" w:type="dxa"/>
          </w:tcPr>
          <w:p w14:paraId="13D7ADC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5432BAC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39345E6D" w14:textId="088E4346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4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29175849" w14:textId="182768B8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8.7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7FA2B67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[95%CI: -0.01- 0.41]</w:t>
            </w:r>
          </w:p>
        </w:tc>
        <w:tc>
          <w:tcPr>
            <w:tcW w:w="1837" w:type="dxa"/>
          </w:tcPr>
          <w:p w14:paraId="203E09A9" w14:textId="1DD6836C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[95%CI: 0.03- 0.3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07054E92" w14:textId="20333D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[95%CI: 0.3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58]</w:t>
            </w:r>
          </w:p>
        </w:tc>
        <w:tc>
          <w:tcPr>
            <w:tcW w:w="1837" w:type="dxa"/>
          </w:tcPr>
          <w:p w14:paraId="71A3F706" w14:textId="4993799D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51- 0.67]</w:t>
            </w:r>
          </w:p>
        </w:tc>
      </w:tr>
      <w:tr w:rsidR="00025B74" w:rsidRPr="001B6B97" w14:paraId="55B5BCCD" w14:textId="77777777" w:rsidTr="00025B74">
        <w:trPr>
          <w:trHeight w:val="190"/>
        </w:trPr>
        <w:tc>
          <w:tcPr>
            <w:tcW w:w="740" w:type="dxa"/>
          </w:tcPr>
          <w:p w14:paraId="10163655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BR</w:t>
            </w:r>
          </w:p>
        </w:tc>
        <w:tc>
          <w:tcPr>
            <w:tcW w:w="858" w:type="dxa"/>
          </w:tcPr>
          <w:p w14:paraId="3F2F21E9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2258" w:type="dxa"/>
          </w:tcPr>
          <w:p w14:paraId="0E34C8FB" w14:textId="785C9F06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40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8.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1A0EF6CA" w14:textId="71FAE5DD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l/kg/min) [95%CI: 5.7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9.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4B1E604D" w14:textId="7D8E6E96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-0.2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</w:t>
            </w:r>
            <w:r w:rsidR="0044730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7" w:type="dxa"/>
          </w:tcPr>
          <w:p w14:paraId="6761374C" w14:textId="5EC83779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[95%CI: -0.4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4</w:t>
            </w:r>
            <w:r w:rsidR="00E066F7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36" w:type="dxa"/>
          </w:tcPr>
          <w:p w14:paraId="179349D6" w14:textId="09900A12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</w:t>
            </w:r>
            <w:r w:rsidR="0044730F"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7- 0.40]</w:t>
            </w:r>
          </w:p>
        </w:tc>
        <w:tc>
          <w:tcPr>
            <w:tcW w:w="1837" w:type="dxa"/>
          </w:tcPr>
          <w:p w14:paraId="0884477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6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95%CI: 0.16- 0.39]</w:t>
            </w:r>
          </w:p>
        </w:tc>
      </w:tr>
      <w:tr w:rsidR="00025B74" w:rsidRPr="001B6B97" w14:paraId="62CDDDF2" w14:textId="77777777" w:rsidTr="00025B74">
        <w:trPr>
          <w:trHeight w:val="250"/>
        </w:trPr>
        <w:tc>
          <w:tcPr>
            <w:tcW w:w="740" w:type="dxa"/>
          </w:tcPr>
          <w:p w14:paraId="3818DCE4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8" w:type="dxa"/>
          </w:tcPr>
          <w:p w14:paraId="2CDED731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</w:t>
            </w:r>
          </w:p>
        </w:tc>
        <w:tc>
          <w:tcPr>
            <w:tcW w:w="2258" w:type="dxa"/>
          </w:tcPr>
          <w:p w14:paraId="7BF24DC3" w14:textId="05CF7CFF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) [95%CI: 3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64.0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42" w:type="dxa"/>
          </w:tcPr>
          <w:p w14:paraId="199E1F50" w14:textId="77777777" w:rsidR="00025B74" w:rsidRPr="001B6B97" w:rsidRDefault="00025B74" w:rsidP="00890B1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6 (ml/kg/min) [95%CI: 5.19- 8.89]</w:t>
            </w:r>
          </w:p>
        </w:tc>
        <w:tc>
          <w:tcPr>
            <w:tcW w:w="1837" w:type="dxa"/>
          </w:tcPr>
          <w:p w14:paraId="62240213" w14:textId="233BAA05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[95%CI: -0.</w:t>
            </w:r>
            <w:r w:rsidR="0044095F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0.51]</w:t>
            </w:r>
          </w:p>
        </w:tc>
        <w:tc>
          <w:tcPr>
            <w:tcW w:w="1837" w:type="dxa"/>
          </w:tcPr>
          <w:p w14:paraId="1A706DB8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[95%CI: -0.14- 0.54]</w:t>
            </w:r>
          </w:p>
        </w:tc>
        <w:tc>
          <w:tcPr>
            <w:tcW w:w="1836" w:type="dxa"/>
          </w:tcPr>
          <w:p w14:paraId="662DE50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[95%CI: 0.17- 0.40]</w:t>
            </w:r>
          </w:p>
        </w:tc>
        <w:tc>
          <w:tcPr>
            <w:tcW w:w="1837" w:type="dxa"/>
          </w:tcPr>
          <w:p w14:paraId="09B794A3" w14:textId="77777777" w:rsidR="00025B74" w:rsidRPr="001B6B97" w:rsidRDefault="00025B74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[95%CI: 0.17- 0.38]</w:t>
            </w:r>
          </w:p>
        </w:tc>
      </w:tr>
    </w:tbl>
    <w:p w14:paraId="0EC8779E" w14:textId="77777777" w:rsidR="00025B74" w:rsidRPr="001B6B97" w:rsidRDefault="00025B74" w:rsidP="00025B74">
      <w:pPr>
        <w:spacing w:line="276" w:lineRule="auto"/>
        <w:ind w:left="709" w:right="537" w:hanging="709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025B74" w:rsidRPr="001B6B97" w:rsidSect="001B6B97">
          <w:type w:val="nextPage"/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1B6B97">
        <w:rPr>
          <w:rFonts w:ascii="Times New Roman" w:hAnsi="Times New Roman" w:cs="Times New Roman"/>
          <w:sz w:val="20"/>
          <w:szCs w:val="20"/>
          <w:lang w:val="en-US"/>
        </w:rPr>
        <w:t xml:space="preserve">CI: Confidence interval; RMSE: Root mean squared error; </w:t>
      </w:r>
      <w:r w:rsidRPr="001B6B97">
        <w:rPr>
          <w:rFonts w:ascii="Cambria Math" w:hAnsi="Cambria Math" w:cs="Cambria Math"/>
          <w:sz w:val="20"/>
          <w:szCs w:val="20"/>
          <w:lang w:val="en-US"/>
        </w:rPr>
        <w:t>𝑅</w:t>
      </w:r>
      <w:r w:rsidRPr="001B6B9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B6B97">
        <w:rPr>
          <w:rFonts w:ascii="Times New Roman" w:hAnsi="Times New Roman" w:cs="Times New Roman"/>
          <w:sz w:val="20"/>
          <w:szCs w:val="20"/>
          <w:lang w:val="en-US"/>
        </w:rPr>
        <w:t>: R squared; WSD: Wasserstein distance; MLR: Multiple linear regression; DT: Decision tree; RF: Random forest; KNN: k-nearest-neighbor; GBR: Gradient boosting regression; W: Watts.</w:t>
      </w:r>
    </w:p>
    <w:tbl>
      <w:tblPr>
        <w:tblStyle w:val="TableGrid"/>
        <w:tblW w:w="10490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7"/>
        <w:gridCol w:w="5163"/>
      </w:tblGrid>
      <w:tr w:rsidR="00025B74" w:rsidRPr="001B6B97" w14:paraId="538382FE" w14:textId="77777777" w:rsidTr="00025B74">
        <w:tc>
          <w:tcPr>
            <w:tcW w:w="5402" w:type="dxa"/>
          </w:tcPr>
          <w:p w14:paraId="3BA18EB0" w14:textId="040B85AF" w:rsidR="00025B74" w:rsidRPr="001B6B97" w:rsidRDefault="001632BE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9144D09" wp14:editId="6AA492B7">
                  <wp:extent cx="3141818" cy="2160000"/>
                  <wp:effectExtent l="0" t="0" r="0" b="0"/>
                  <wp:docPr id="1471087466" name="Grafik 1" descr="Ein Bild, das Text, Screenshot, Schrift, Zah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1087466" name="Grafik 1" descr="Ein Bild, das Text, Screenshot, Schrift, Zahl enthält.&#10;&#10;Automatisch generierte Beschreibu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81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8" w:type="dxa"/>
          </w:tcPr>
          <w:p w14:paraId="3FEBC8CF" w14:textId="337867FE" w:rsidR="00025B74" w:rsidRPr="001B6B97" w:rsidRDefault="001632BE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D3A5710" wp14:editId="6D9E3D5A">
                  <wp:extent cx="3141818" cy="2160000"/>
                  <wp:effectExtent l="0" t="0" r="0" b="0"/>
                  <wp:docPr id="2115216461" name="Grafik 2" descr="Ein Bild, das Text, Screenshot, Reihe, Schrif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5216461" name="Grafik 2" descr="Ein Bild, das Text, Screenshot, Reihe, Schrift enthält.&#10;&#10;Automatisch generierte Beschreibu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81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B74" w:rsidRPr="001B6B97" w14:paraId="2A6005CF" w14:textId="77777777" w:rsidTr="00025B74">
        <w:tc>
          <w:tcPr>
            <w:tcW w:w="5402" w:type="dxa"/>
          </w:tcPr>
          <w:p w14:paraId="32679FA1" w14:textId="1560EDE3" w:rsidR="00025B74" w:rsidRPr="001B6B97" w:rsidRDefault="00025B74" w:rsidP="00025B74">
            <w:pPr>
              <w:spacing w:line="276" w:lineRule="auto"/>
              <w:ind w:left="709" w:hanging="70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gure A.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mportance of the features by SHAP with the 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ndom forest 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 the big feature set for the prediction of V̇O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FFM: Fat free mass; TBW: Total body water; FM: Fat mass; ECW: Extracellular water; SMM: Skeletal muscle mass.</w:t>
            </w:r>
          </w:p>
        </w:tc>
        <w:tc>
          <w:tcPr>
            <w:tcW w:w="5088" w:type="dxa"/>
          </w:tcPr>
          <w:p w14:paraId="4C63C3EC" w14:textId="175AA8B9" w:rsidR="00025B74" w:rsidRPr="001B6B97" w:rsidRDefault="00025B74" w:rsidP="00025B74">
            <w:pPr>
              <w:spacing w:line="276" w:lineRule="auto"/>
              <w:ind w:left="709" w:hanging="709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gure B.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mportance of the features by SHAP with the 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  <w:r w:rsidR="00DB6893" w:rsidRPr="001B6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ent boosting regression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 the big feature set for the prediction of PPO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. 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BW: Total body water; FFM: Fat free mass; SMM: Skeletal muscle mass; ECW: Extracellular water.</w:t>
            </w:r>
          </w:p>
        </w:tc>
      </w:tr>
      <w:tr w:rsidR="00025B74" w:rsidRPr="001B6B97" w14:paraId="1AB8B4C0" w14:textId="77777777" w:rsidTr="00025B74">
        <w:tc>
          <w:tcPr>
            <w:tcW w:w="5402" w:type="dxa"/>
          </w:tcPr>
          <w:p w14:paraId="40CB9E35" w14:textId="5061836A" w:rsidR="00025B74" w:rsidRPr="001B6B97" w:rsidRDefault="001632BE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47FB6734" wp14:editId="19FBD81B">
                  <wp:extent cx="3141818" cy="2160000"/>
                  <wp:effectExtent l="0" t="0" r="0" b="0"/>
                  <wp:docPr id="1757682227" name="Grafik 3" descr="Ein Bild, das Text, Screenshot, Schrift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7682227" name="Grafik 3" descr="Ein Bild, das Text, Screenshot, Schrift, Diagramm enthält.&#10;&#10;Automatisch generierte Beschreibu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81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8" w:type="dxa"/>
          </w:tcPr>
          <w:p w14:paraId="5E812015" w14:textId="21B28A9D" w:rsidR="00025B74" w:rsidRPr="001B6B97" w:rsidRDefault="001632BE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597C7A8E" wp14:editId="173CFE7E">
                  <wp:extent cx="3141818" cy="2160000"/>
                  <wp:effectExtent l="0" t="0" r="0" b="0"/>
                  <wp:docPr id="648399418" name="Grafik 4" descr="Ein Bild, das Text, Screenshot, Diagramm, Schrif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8399418" name="Grafik 4" descr="Ein Bild, das Text, Screenshot, Diagramm, Schrift enthält.&#10;&#10;Automatisch generierte Beschreibu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81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B74" w:rsidRPr="001B6B97" w14:paraId="5C65F087" w14:textId="77777777" w:rsidTr="00025B74">
        <w:tc>
          <w:tcPr>
            <w:tcW w:w="5402" w:type="dxa"/>
          </w:tcPr>
          <w:p w14:paraId="472AD30A" w14:textId="1A8B2A6D" w:rsidR="00025B74" w:rsidRPr="001B6B97" w:rsidRDefault="00025B74" w:rsidP="00025B74">
            <w:pPr>
              <w:spacing w:line="276" w:lineRule="auto"/>
              <w:ind w:left="709" w:hanging="70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gure C.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mportance of the features by SHAP with the 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ndom forest 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the small feature set for the prediction of 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̇O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 females. BMI: Body-Mass-Index; PAL: Physical activity level.</w:t>
            </w:r>
          </w:p>
        </w:tc>
        <w:tc>
          <w:tcPr>
            <w:tcW w:w="5088" w:type="dxa"/>
          </w:tcPr>
          <w:p w14:paraId="7EA6B475" w14:textId="32EC7EE6" w:rsidR="00025B74" w:rsidRPr="001B6B97" w:rsidRDefault="00025B74" w:rsidP="00025B74">
            <w:pPr>
              <w:spacing w:line="276" w:lineRule="auto"/>
              <w:ind w:left="709" w:hanging="709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gure D.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mportance of the features by SHAP with the 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ndom forest 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 the small feature set for the prediction of PPO for females. BMI: Body-Mass-Index; PAL: Physical activity level.</w:t>
            </w:r>
          </w:p>
        </w:tc>
      </w:tr>
      <w:tr w:rsidR="00025B74" w:rsidRPr="001B6B97" w14:paraId="027B3D7B" w14:textId="77777777" w:rsidTr="00025B74">
        <w:tc>
          <w:tcPr>
            <w:tcW w:w="5402" w:type="dxa"/>
          </w:tcPr>
          <w:p w14:paraId="4DC946D4" w14:textId="24CCEE8E" w:rsidR="00025B74" w:rsidRPr="001B6B97" w:rsidRDefault="001632BE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64E873AF" wp14:editId="25966F6A">
                  <wp:extent cx="3141818" cy="2160000"/>
                  <wp:effectExtent l="0" t="0" r="0" b="0"/>
                  <wp:docPr id="957995163" name="Grafik 5" descr="Ein Bild, das Text, Screenshot, Schrift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7995163" name="Grafik 5" descr="Ein Bild, das Text, Screenshot, Schrift, Diagramm enthält.&#10;&#10;Automatisch generierte Beschreibu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81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8" w:type="dxa"/>
          </w:tcPr>
          <w:p w14:paraId="3DAF2069" w14:textId="129BF555" w:rsidR="00025B74" w:rsidRPr="001B6B97" w:rsidRDefault="001632BE" w:rsidP="00890B1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41F89B6" wp14:editId="0BFDE066">
                  <wp:extent cx="3141818" cy="2160000"/>
                  <wp:effectExtent l="0" t="0" r="0" b="0"/>
                  <wp:docPr id="1490453527" name="Grafik 6" descr="Ein Bild, das Text, Screenshot, Schrift, Diagramm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453527" name="Grafik 6" descr="Ein Bild, das Text, Screenshot, Schrift, Diagramm enthält.&#10;&#10;Automatisch generierte Beschreibu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1818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25B74" w:rsidRPr="00E55DDA" w14:paraId="58BD1E61" w14:textId="77777777" w:rsidTr="00025B74">
        <w:tc>
          <w:tcPr>
            <w:tcW w:w="5402" w:type="dxa"/>
          </w:tcPr>
          <w:p w14:paraId="05F258CE" w14:textId="5C60882C" w:rsidR="00025B74" w:rsidRPr="001B6B97" w:rsidRDefault="00025B74" w:rsidP="00025B74">
            <w:pPr>
              <w:spacing w:line="276" w:lineRule="auto"/>
              <w:ind w:left="709" w:hanging="709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gure E.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mportance of the features by SHAP with the 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ndom forest 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d the small feature set for the prediction of 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̇O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peak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r males. BMI: Body-Mass-Index; PAL: Physical activity level.</w:t>
            </w:r>
          </w:p>
        </w:tc>
        <w:tc>
          <w:tcPr>
            <w:tcW w:w="5088" w:type="dxa"/>
          </w:tcPr>
          <w:p w14:paraId="316A5EA1" w14:textId="52B56D93" w:rsidR="00025B74" w:rsidRPr="00E55DDA" w:rsidRDefault="00025B74" w:rsidP="00025B74">
            <w:pPr>
              <w:spacing w:line="276" w:lineRule="auto"/>
              <w:ind w:left="709" w:hanging="709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B6B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igure F.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mportance of the features by SHAP with the </w:t>
            </w:r>
            <w:r w:rsidR="00DB6893"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ndom forest </w:t>
            </w:r>
            <w:r w:rsidRPr="001B6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 the small feature set for the prediction of PPO for males. BMI: Body-Mass-Index; PAL: Physical activity level.</w:t>
            </w:r>
            <w:bookmarkStart w:id="0" w:name="_GoBack"/>
            <w:bookmarkEnd w:id="0"/>
          </w:p>
        </w:tc>
      </w:tr>
    </w:tbl>
    <w:p w14:paraId="3A482D08" w14:textId="77777777" w:rsidR="00025B74" w:rsidRPr="00E55DDA" w:rsidRDefault="00025B74">
      <w:pPr>
        <w:rPr>
          <w:rFonts w:ascii="Times New Roman" w:hAnsi="Times New Roman" w:cs="Times New Roman"/>
          <w:sz w:val="20"/>
          <w:szCs w:val="20"/>
        </w:rPr>
      </w:pPr>
    </w:p>
    <w:sectPr w:rsidR="00025B74" w:rsidRPr="00E55DDA" w:rsidSect="001B6B97">
      <w:type w:val="nextPage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3529D" w14:textId="77777777" w:rsidR="00D637EF" w:rsidRDefault="00D637EF" w:rsidP="00025B74">
      <w:r>
        <w:separator/>
      </w:r>
    </w:p>
  </w:endnote>
  <w:endnote w:type="continuationSeparator" w:id="0">
    <w:p w14:paraId="1B696BFA" w14:textId="77777777" w:rsidR="00D637EF" w:rsidRDefault="00D637EF" w:rsidP="00025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662380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29FB6E" w14:textId="03B39E47" w:rsidR="00025B74" w:rsidRDefault="00025B74" w:rsidP="00C027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492555" w14:textId="77777777" w:rsidR="00025B74" w:rsidRDefault="00025B74" w:rsidP="00025B7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779608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5AA77B" w14:textId="3542105A" w:rsidR="00025B74" w:rsidRDefault="00025B74" w:rsidP="00C027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CC8015" w14:textId="77777777" w:rsidR="00025B74" w:rsidRDefault="00025B74" w:rsidP="00025B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161875" w14:textId="77777777" w:rsidR="00D637EF" w:rsidRDefault="00D637EF" w:rsidP="00025B74">
      <w:r>
        <w:separator/>
      </w:r>
    </w:p>
  </w:footnote>
  <w:footnote w:type="continuationSeparator" w:id="0">
    <w:p w14:paraId="32D104E7" w14:textId="77777777" w:rsidR="00D637EF" w:rsidRDefault="00D637EF" w:rsidP="00025B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57554"/>
    <w:multiLevelType w:val="hybridMultilevel"/>
    <w:tmpl w:val="DA22D086"/>
    <w:lvl w:ilvl="0" w:tplc="2F3672F6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3781A3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022C19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5C4F5F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BF2814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C9A19C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4ECCD8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1F4E78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EEA22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2830075"/>
    <w:multiLevelType w:val="hybridMultilevel"/>
    <w:tmpl w:val="3120EB88"/>
    <w:lvl w:ilvl="0" w:tplc="9DDEE6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368BD"/>
    <w:multiLevelType w:val="hybridMultilevel"/>
    <w:tmpl w:val="65864BE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860D2"/>
    <w:multiLevelType w:val="hybridMultilevel"/>
    <w:tmpl w:val="26DE6306"/>
    <w:lvl w:ilvl="0" w:tplc="4C607C6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EE16A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890E5C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B7237C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144B31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46C31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BE2FA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D4A0E1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142D37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5D247F2"/>
    <w:multiLevelType w:val="hybridMultilevel"/>
    <w:tmpl w:val="B4AEE9FA"/>
    <w:lvl w:ilvl="0" w:tplc="D9DEA24C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A4EF69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28E08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0264E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FD25C6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23E8B4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40AC4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F0950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BE0C94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DBC6E52"/>
    <w:multiLevelType w:val="hybridMultilevel"/>
    <w:tmpl w:val="843C863A"/>
    <w:lvl w:ilvl="0" w:tplc="8CFAE3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E39C2"/>
    <w:multiLevelType w:val="hybridMultilevel"/>
    <w:tmpl w:val="7EBA11F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7600A"/>
    <w:multiLevelType w:val="hybridMultilevel"/>
    <w:tmpl w:val="9396642C"/>
    <w:lvl w:ilvl="0" w:tplc="03729A28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0A6A5A"/>
    <w:multiLevelType w:val="hybridMultilevel"/>
    <w:tmpl w:val="E2A8DD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3136DA"/>
    <w:multiLevelType w:val="hybridMultilevel"/>
    <w:tmpl w:val="32D80E6E"/>
    <w:lvl w:ilvl="0" w:tplc="CF209126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908AEA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E60A8C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0E0652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FEC43E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326A3C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0C1AE6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BA87EE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D0C4AA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F766C0"/>
    <w:multiLevelType w:val="hybridMultilevel"/>
    <w:tmpl w:val="5B16F0EE"/>
    <w:lvl w:ilvl="0" w:tplc="5ED22FE6">
      <w:start w:val="1"/>
      <w:numFmt w:val="decimal"/>
      <w:lvlText w:val="%1."/>
      <w:lvlJc w:val="left"/>
      <w:pPr>
        <w:ind w:left="5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7BCDF32">
      <w:start w:val="1"/>
      <w:numFmt w:val="lowerLetter"/>
      <w:lvlText w:val="%2"/>
      <w:lvlJc w:val="left"/>
      <w:pPr>
        <w:ind w:left="11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96C9784">
      <w:start w:val="1"/>
      <w:numFmt w:val="lowerRoman"/>
      <w:lvlText w:val="%3"/>
      <w:lvlJc w:val="left"/>
      <w:pPr>
        <w:ind w:left="18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0148606">
      <w:start w:val="1"/>
      <w:numFmt w:val="decimal"/>
      <w:lvlText w:val="%4"/>
      <w:lvlJc w:val="left"/>
      <w:pPr>
        <w:ind w:left="2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36A420C">
      <w:start w:val="1"/>
      <w:numFmt w:val="lowerLetter"/>
      <w:lvlText w:val="%5"/>
      <w:lvlJc w:val="left"/>
      <w:pPr>
        <w:ind w:left="32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F26057E">
      <w:start w:val="1"/>
      <w:numFmt w:val="lowerRoman"/>
      <w:lvlText w:val="%6"/>
      <w:lvlJc w:val="left"/>
      <w:pPr>
        <w:ind w:left="39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EF8701E">
      <w:start w:val="1"/>
      <w:numFmt w:val="decimal"/>
      <w:lvlText w:val="%7"/>
      <w:lvlJc w:val="left"/>
      <w:pPr>
        <w:ind w:left="47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84AF47A">
      <w:start w:val="1"/>
      <w:numFmt w:val="lowerLetter"/>
      <w:lvlText w:val="%8"/>
      <w:lvlJc w:val="left"/>
      <w:pPr>
        <w:ind w:left="54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7CCE254">
      <w:start w:val="1"/>
      <w:numFmt w:val="lowerRoman"/>
      <w:lvlText w:val="%9"/>
      <w:lvlJc w:val="left"/>
      <w:pPr>
        <w:ind w:left="61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4DF0DDB"/>
    <w:multiLevelType w:val="hybridMultilevel"/>
    <w:tmpl w:val="84C4E042"/>
    <w:lvl w:ilvl="0" w:tplc="ECAE91D8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C30E77"/>
    <w:multiLevelType w:val="hybridMultilevel"/>
    <w:tmpl w:val="456A3F06"/>
    <w:lvl w:ilvl="0" w:tplc="50D8C714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1230FA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24B31A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14D7A8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1A44BC0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10D1F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7A3B66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3691A0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2203C8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803EB3"/>
    <w:multiLevelType w:val="hybridMultilevel"/>
    <w:tmpl w:val="2E4C6392"/>
    <w:lvl w:ilvl="0" w:tplc="68ACFBE8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EEAC2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0C3B06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8E6484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CA26D98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A05D60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4074F0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4B8904A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EC5020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20004F"/>
    <w:multiLevelType w:val="hybridMultilevel"/>
    <w:tmpl w:val="276EFD7E"/>
    <w:lvl w:ilvl="0" w:tplc="7BEC9C8A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760CE0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D38AAE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644D5E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3858E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A4CA68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86042A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65E3F44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120362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F923FA"/>
    <w:multiLevelType w:val="hybridMultilevel"/>
    <w:tmpl w:val="C3E6DCC2"/>
    <w:lvl w:ilvl="0" w:tplc="7F184912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06003D"/>
    <w:multiLevelType w:val="hybridMultilevel"/>
    <w:tmpl w:val="954E3B0C"/>
    <w:lvl w:ilvl="0" w:tplc="8586F55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312FA7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7BA015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C4027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8C841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E8EBE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6663E30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78F68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4232C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5"/>
  </w:num>
  <w:num w:numId="3">
    <w:abstractNumId w:val="1"/>
  </w:num>
  <w:num w:numId="4">
    <w:abstractNumId w:val="3"/>
  </w:num>
  <w:num w:numId="5">
    <w:abstractNumId w:val="16"/>
  </w:num>
  <w:num w:numId="6">
    <w:abstractNumId w:val="14"/>
  </w:num>
  <w:num w:numId="7">
    <w:abstractNumId w:val="9"/>
  </w:num>
  <w:num w:numId="8">
    <w:abstractNumId w:val="0"/>
  </w:num>
  <w:num w:numId="9">
    <w:abstractNumId w:val="13"/>
  </w:num>
  <w:num w:numId="10">
    <w:abstractNumId w:val="4"/>
  </w:num>
  <w:num w:numId="11">
    <w:abstractNumId w:val="12"/>
  </w:num>
  <w:num w:numId="12">
    <w:abstractNumId w:val="8"/>
  </w:num>
  <w:num w:numId="13">
    <w:abstractNumId w:val="15"/>
  </w:num>
  <w:num w:numId="14">
    <w:abstractNumId w:val="11"/>
  </w:num>
  <w:num w:numId="15">
    <w:abstractNumId w:val="6"/>
  </w:num>
  <w:num w:numId="16">
    <w:abstractNumId w:val="2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B74"/>
    <w:rsid w:val="00025B74"/>
    <w:rsid w:val="00085D14"/>
    <w:rsid w:val="000A220C"/>
    <w:rsid w:val="000F18B8"/>
    <w:rsid w:val="001465D5"/>
    <w:rsid w:val="001632BE"/>
    <w:rsid w:val="001B6B97"/>
    <w:rsid w:val="002A4C54"/>
    <w:rsid w:val="00312E51"/>
    <w:rsid w:val="0036756B"/>
    <w:rsid w:val="0044095F"/>
    <w:rsid w:val="0044730F"/>
    <w:rsid w:val="00493A05"/>
    <w:rsid w:val="00505DF5"/>
    <w:rsid w:val="005A7B5C"/>
    <w:rsid w:val="006C6042"/>
    <w:rsid w:val="00700562"/>
    <w:rsid w:val="009A235D"/>
    <w:rsid w:val="009D7E99"/>
    <w:rsid w:val="00A80BAA"/>
    <w:rsid w:val="00C80400"/>
    <w:rsid w:val="00C95461"/>
    <w:rsid w:val="00CA09C2"/>
    <w:rsid w:val="00D01FBF"/>
    <w:rsid w:val="00D434EA"/>
    <w:rsid w:val="00D637EF"/>
    <w:rsid w:val="00DB6893"/>
    <w:rsid w:val="00E066F7"/>
    <w:rsid w:val="00E55DDA"/>
    <w:rsid w:val="00F80D50"/>
    <w:rsid w:val="00F8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98FF8"/>
  <w15:chartTrackingRefBased/>
  <w15:docId w15:val="{70060945-A57E-5248-8F5B-BB7E042F6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B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5B7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25B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25B7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5B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B7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25B74"/>
  </w:style>
  <w:style w:type="character" w:styleId="CommentReference">
    <w:name w:val="annotation reference"/>
    <w:basedOn w:val="DefaultParagraphFont"/>
    <w:uiPriority w:val="99"/>
    <w:semiHidden/>
    <w:unhideWhenUsed/>
    <w:rsid w:val="00025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B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B7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B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B7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B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B74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025B74"/>
    <w:rPr>
      <w:lang w:val="en-GB"/>
    </w:rPr>
  </w:style>
  <w:style w:type="paragraph" w:customStyle="1" w:styleId="Literaturverzeichnis1">
    <w:name w:val="Literaturverzeichnis1"/>
    <w:basedOn w:val="Normal"/>
    <w:link w:val="BibliographyZchn"/>
    <w:rsid w:val="00025B74"/>
    <w:pPr>
      <w:spacing w:line="480" w:lineRule="auto"/>
      <w:ind w:left="720" w:hanging="720"/>
      <w:jc w:val="both"/>
    </w:pPr>
    <w:rPr>
      <w:rFonts w:ascii="Times New Roman" w:hAnsi="Times New Roman" w:cs="Times New Roman"/>
      <w:lang w:val="en-US"/>
    </w:rPr>
  </w:style>
  <w:style w:type="character" w:customStyle="1" w:styleId="BibliographyZchn">
    <w:name w:val="Bibliography Zchn"/>
    <w:basedOn w:val="DefaultParagraphFont"/>
    <w:link w:val="Literaturverzeichnis1"/>
    <w:rsid w:val="00025B74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5B7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B74"/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5B74"/>
    <w:rPr>
      <w:color w:val="605E5C"/>
      <w:shd w:val="clear" w:color="auto" w:fill="E1DFDD"/>
    </w:rPr>
  </w:style>
  <w:style w:type="paragraph" w:customStyle="1" w:styleId="Literaturverzeichnis2">
    <w:name w:val="Literaturverzeichnis2"/>
    <w:basedOn w:val="Normal"/>
    <w:link w:val="BibliographyZchn1"/>
    <w:rsid w:val="00025B74"/>
    <w:pPr>
      <w:tabs>
        <w:tab w:val="left" w:pos="380"/>
      </w:tabs>
      <w:spacing w:line="480" w:lineRule="auto"/>
      <w:ind w:left="720" w:hanging="720"/>
      <w:jc w:val="both"/>
    </w:pPr>
    <w:rPr>
      <w:rFonts w:ascii="Times New Roman" w:hAnsi="Times New Roman" w:cs="Times New Roman"/>
      <w:lang w:val="en-US"/>
    </w:rPr>
  </w:style>
  <w:style w:type="character" w:customStyle="1" w:styleId="BibliographyZchn1">
    <w:name w:val="Bibliography Zchn1"/>
    <w:basedOn w:val="DefaultParagraphFont"/>
    <w:link w:val="Literaturverzeichnis2"/>
    <w:rsid w:val="00025B74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025B7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25B74"/>
  </w:style>
  <w:style w:type="paragraph" w:customStyle="1" w:styleId="Literaturverzeichnis3">
    <w:name w:val="Literaturverzeichnis3"/>
    <w:basedOn w:val="Normal"/>
    <w:link w:val="BibliographyZchn2"/>
    <w:rsid w:val="00025B74"/>
    <w:pPr>
      <w:tabs>
        <w:tab w:val="left" w:pos="380"/>
        <w:tab w:val="left" w:pos="500"/>
      </w:tabs>
      <w:spacing w:after="240"/>
      <w:ind w:left="504" w:hanging="504"/>
      <w:jc w:val="both"/>
    </w:pPr>
    <w:rPr>
      <w:rFonts w:ascii="Times New Roman" w:hAnsi="Times New Roman" w:cs="Times New Roman"/>
      <w:i/>
      <w:iCs/>
      <w:lang w:val="en-US"/>
    </w:rPr>
  </w:style>
  <w:style w:type="character" w:customStyle="1" w:styleId="BibliographyZchn2">
    <w:name w:val="Bibliography Zchn2"/>
    <w:basedOn w:val="DefaultParagraphFont"/>
    <w:link w:val="Literaturverzeichnis3"/>
    <w:rsid w:val="00025B74"/>
    <w:rPr>
      <w:rFonts w:ascii="Times New Roman" w:hAnsi="Times New Roman" w:cs="Times New Roman"/>
      <w:i/>
      <w:iCs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25B74"/>
    <w:rPr>
      <w:color w:val="954F72" w:themeColor="followedHyperlink"/>
      <w:u w:val="single"/>
    </w:rPr>
  </w:style>
  <w:style w:type="paragraph" w:customStyle="1" w:styleId="Literaturverzeichnis4">
    <w:name w:val="Literaturverzeichnis4"/>
    <w:basedOn w:val="Normal"/>
    <w:link w:val="BibliographyZchn3"/>
    <w:rsid w:val="00025B74"/>
    <w:pPr>
      <w:tabs>
        <w:tab w:val="left" w:pos="380"/>
      </w:tabs>
      <w:spacing w:after="240"/>
      <w:ind w:left="384" w:hanging="384"/>
      <w:jc w:val="both"/>
    </w:pPr>
    <w:rPr>
      <w:rFonts w:ascii="Times New Roman" w:hAnsi="Times New Roman" w:cs="Times New Roman"/>
      <w:b/>
      <w:bCs/>
      <w:lang w:val="en-US"/>
    </w:rPr>
  </w:style>
  <w:style w:type="character" w:customStyle="1" w:styleId="BibliographyZchn3">
    <w:name w:val="Bibliography Zchn3"/>
    <w:basedOn w:val="DefaultParagraphFont"/>
    <w:link w:val="Literaturverzeichnis4"/>
    <w:rsid w:val="00025B74"/>
    <w:rPr>
      <w:rFonts w:ascii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philipp.zimmer@tu-dortmund.de" TargetMode="Externa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0</Words>
  <Characters>1322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enzel</dc:creator>
  <cp:keywords/>
  <dc:description/>
  <cp:lastModifiedBy>Aswini Vijayakumar</cp:lastModifiedBy>
  <cp:revision>17</cp:revision>
  <dcterms:created xsi:type="dcterms:W3CDTF">2024-01-31T07:58:00Z</dcterms:created>
  <dcterms:modified xsi:type="dcterms:W3CDTF">2024-06-26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ggUV61cT"/&gt;&lt;style id="" hasBibliography="0" bibliographyStyleHasBeenSet="0"/&gt;&lt;prefs/&gt;&lt;/data&gt;</vt:lpwstr>
  </property>
</Properties>
</file>